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3C3176" w14:textId="77777777" w:rsidR="00977274" w:rsidRDefault="00977274" w:rsidP="00977274">
      <w:pPr>
        <w:spacing w:line="360" w:lineRule="auto"/>
        <w:ind w:firstLine="0"/>
        <w:jc w:val="center"/>
        <w:rPr>
          <w:rFonts w:ascii="Arial" w:hAnsi="Arial" w:cs="Arial"/>
          <w:b/>
          <w:sz w:val="32"/>
          <w:szCs w:val="36"/>
        </w:rPr>
      </w:pPr>
      <w:r>
        <w:rPr>
          <w:rFonts w:ascii="Arial" w:hAnsi="Arial" w:cs="Arial"/>
          <w:b/>
          <w:sz w:val="32"/>
          <w:szCs w:val="36"/>
        </w:rPr>
        <w:t>Supporting Information</w:t>
      </w:r>
    </w:p>
    <w:p w14:paraId="2242782D" w14:textId="77777777" w:rsidR="00977274" w:rsidRDefault="00977274" w:rsidP="00977274">
      <w:pPr>
        <w:spacing w:line="360" w:lineRule="auto"/>
        <w:ind w:firstLine="0"/>
        <w:jc w:val="center"/>
        <w:rPr>
          <w:rFonts w:ascii="Arial" w:hAnsi="Arial" w:cs="Arial"/>
          <w:b/>
          <w:sz w:val="32"/>
          <w:szCs w:val="36"/>
        </w:rPr>
      </w:pPr>
    </w:p>
    <w:p w14:paraId="25909008" w14:textId="318CCB15" w:rsidR="00DB7580" w:rsidRPr="0029664A" w:rsidRDefault="00955200" w:rsidP="0029664A">
      <w:pPr>
        <w:spacing w:line="360" w:lineRule="auto"/>
        <w:ind w:firstLine="0"/>
        <w:rPr>
          <w:rFonts w:ascii="Arial" w:hAnsi="Arial" w:cs="Arial"/>
          <w:b/>
          <w:sz w:val="32"/>
          <w:szCs w:val="36"/>
        </w:rPr>
      </w:pPr>
      <w:r>
        <w:rPr>
          <w:rFonts w:ascii="Arial" w:hAnsi="Arial" w:cs="Arial"/>
          <w:b/>
          <w:sz w:val="32"/>
          <w:szCs w:val="36"/>
        </w:rPr>
        <w:t>Cry</w:t>
      </w:r>
      <w:r w:rsidR="00163CE8">
        <w:rPr>
          <w:rFonts w:ascii="Arial" w:hAnsi="Arial" w:cs="Arial"/>
          <w:b/>
          <w:sz w:val="32"/>
          <w:szCs w:val="36"/>
        </w:rPr>
        <w:t>s</w:t>
      </w:r>
      <w:r>
        <w:rPr>
          <w:rFonts w:ascii="Arial" w:hAnsi="Arial" w:cs="Arial"/>
          <w:b/>
          <w:sz w:val="32"/>
          <w:szCs w:val="36"/>
        </w:rPr>
        <w:t>tallographic</w:t>
      </w:r>
      <w:r w:rsidR="0029664A" w:rsidRPr="0029664A">
        <w:rPr>
          <w:rFonts w:ascii="Arial" w:hAnsi="Arial" w:cs="Arial"/>
          <w:b/>
          <w:sz w:val="32"/>
          <w:szCs w:val="36"/>
        </w:rPr>
        <w:t xml:space="preserve"> observation of </w:t>
      </w:r>
      <w:proofErr w:type="spellStart"/>
      <w:r w:rsidR="0029664A" w:rsidRPr="0029664A">
        <w:rPr>
          <w:rFonts w:ascii="Arial" w:hAnsi="Arial" w:cs="Arial"/>
          <w:b/>
          <w:sz w:val="32"/>
          <w:szCs w:val="36"/>
        </w:rPr>
        <w:t>nonenzymatic</w:t>
      </w:r>
      <w:proofErr w:type="spellEnd"/>
      <w:r w:rsidR="0029664A" w:rsidRPr="0029664A">
        <w:rPr>
          <w:rFonts w:ascii="Arial" w:hAnsi="Arial" w:cs="Arial"/>
          <w:b/>
          <w:sz w:val="32"/>
          <w:szCs w:val="36"/>
        </w:rPr>
        <w:t xml:space="preserve"> </w:t>
      </w:r>
      <w:r>
        <w:rPr>
          <w:rFonts w:ascii="Arial" w:hAnsi="Arial" w:cs="Arial"/>
          <w:b/>
          <w:sz w:val="32"/>
          <w:szCs w:val="36"/>
        </w:rPr>
        <w:t xml:space="preserve">RNA </w:t>
      </w:r>
      <w:r w:rsidR="0029664A" w:rsidRPr="0029664A">
        <w:rPr>
          <w:rFonts w:ascii="Arial" w:hAnsi="Arial" w:cs="Arial"/>
          <w:b/>
          <w:sz w:val="32"/>
          <w:szCs w:val="36"/>
        </w:rPr>
        <w:t>primer extension</w:t>
      </w:r>
      <w:r>
        <w:rPr>
          <w:rFonts w:ascii="Arial" w:hAnsi="Arial" w:cs="Arial"/>
          <w:b/>
          <w:sz w:val="32"/>
          <w:szCs w:val="36"/>
        </w:rPr>
        <w:t xml:space="preserve"> </w:t>
      </w:r>
    </w:p>
    <w:p w14:paraId="35F25973" w14:textId="6C014275" w:rsidR="00DB7580" w:rsidRPr="00CB207B" w:rsidRDefault="002454C5" w:rsidP="00DB7580">
      <w:pPr>
        <w:ind w:firstLine="0"/>
        <w:rPr>
          <w:rFonts w:ascii="Arial" w:hAnsi="Arial" w:cs="Arial"/>
        </w:rPr>
      </w:pPr>
      <w:r>
        <w:rPr>
          <w:rFonts w:ascii="Arial" w:hAnsi="Arial" w:cs="Arial"/>
        </w:rPr>
        <w:t>Wen Zhang</w:t>
      </w:r>
      <w:r w:rsidR="006E0D29">
        <w:rPr>
          <w:rFonts w:ascii="Arial" w:hAnsi="Arial" w:cs="Arial"/>
          <w:vertAlign w:val="superscript"/>
        </w:rPr>
        <w:t>1</w:t>
      </w:r>
      <w:proofErr w:type="gramStart"/>
      <w:r w:rsidR="0029664A">
        <w:rPr>
          <w:rFonts w:ascii="Arial" w:hAnsi="Arial" w:cs="Arial"/>
          <w:vertAlign w:val="superscript"/>
        </w:rPr>
        <w:t>,</w:t>
      </w:r>
      <w:r w:rsidR="006E0D29">
        <w:rPr>
          <w:rFonts w:ascii="Arial" w:hAnsi="Arial" w:cs="Arial"/>
          <w:vertAlign w:val="superscript"/>
        </w:rPr>
        <w:t>2</w:t>
      </w:r>
      <w:proofErr w:type="gramEnd"/>
      <w:r w:rsidR="00DB7580" w:rsidRPr="00CB207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Travis Walton</w:t>
      </w:r>
      <w:r w:rsidR="006E0D29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</w:t>
      </w:r>
      <w:r w:rsidR="006E0D29">
        <w:rPr>
          <w:rFonts w:ascii="Arial" w:hAnsi="Arial" w:cs="Arial"/>
          <w:vertAlign w:val="superscript"/>
        </w:rPr>
        <w:t>2</w:t>
      </w:r>
      <w:r w:rsidR="00DB7580" w:rsidRPr="00CB207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Li Li</w:t>
      </w:r>
      <w:r w:rsidR="006E0D29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</w:t>
      </w:r>
      <w:r w:rsidR="006E0D29">
        <w:rPr>
          <w:rFonts w:ascii="Arial" w:hAnsi="Arial" w:cs="Arial"/>
          <w:vertAlign w:val="superscript"/>
        </w:rPr>
        <w:t>2</w:t>
      </w:r>
      <w:r w:rsidR="00DB7580" w:rsidRPr="00CB207B">
        <w:rPr>
          <w:rFonts w:ascii="Arial" w:hAnsi="Arial" w:cs="Arial"/>
        </w:rPr>
        <w:t>, Jack W. Szostak</w:t>
      </w:r>
      <w:r w:rsidR="006E0D29">
        <w:rPr>
          <w:rFonts w:ascii="Arial" w:hAnsi="Arial" w:cs="Arial"/>
          <w:vertAlign w:val="superscript"/>
        </w:rPr>
        <w:t>1,2</w:t>
      </w:r>
      <w:r w:rsidR="00DB7580" w:rsidRPr="00CB207B">
        <w:rPr>
          <w:rFonts w:ascii="Arial" w:hAnsi="Arial" w:cs="Arial"/>
          <w:vertAlign w:val="superscript"/>
        </w:rPr>
        <w:t>,*,</w:t>
      </w:r>
    </w:p>
    <w:p w14:paraId="2D5E62C0" w14:textId="71FE9B59" w:rsidR="00DB7580" w:rsidRPr="00CB207B" w:rsidRDefault="006E0D29" w:rsidP="00DB7580">
      <w:pPr>
        <w:pStyle w:val="BCAuthorAddress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="00DB7580" w:rsidRPr="00CB207B">
        <w:rPr>
          <w:rFonts w:ascii="Arial" w:hAnsi="Arial" w:cs="Arial"/>
        </w:rPr>
        <w:t>Howard Hughes Medical Institute, Department of Molecular Biology and Center for Computational and Integrative Biology, Massachusetts General Hospital, 185 Cambridge Street, Boston, Massachusetts 02114, United States</w:t>
      </w:r>
    </w:p>
    <w:p w14:paraId="785A1E1D" w14:textId="72E1D92F" w:rsidR="006E438B" w:rsidRPr="001C510E" w:rsidRDefault="006E0D29" w:rsidP="001C510E">
      <w:pPr>
        <w:pStyle w:val="BCAuthorAddress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="00DB7580" w:rsidRPr="00CB207B">
        <w:rPr>
          <w:rFonts w:ascii="Arial" w:hAnsi="Arial" w:cs="Arial"/>
        </w:rPr>
        <w:t>Department of Genetics, Harvard Medical School, 77 Avenue Louis Pasteur, Boston, Massachusetts 02115, United States</w:t>
      </w:r>
    </w:p>
    <w:p w14:paraId="34424302" w14:textId="77777777" w:rsidR="006E438B" w:rsidRPr="0051304D" w:rsidRDefault="006E438B" w:rsidP="006B4480">
      <w:pPr>
        <w:spacing w:line="240" w:lineRule="auto"/>
        <w:ind w:firstLine="0"/>
        <w:rPr>
          <w:rFonts w:ascii="Arial" w:hAnsi="Arial" w:cs="Arial"/>
          <w:color w:val="000000" w:themeColor="text1"/>
          <w:sz w:val="20"/>
          <w:szCs w:val="20"/>
        </w:rPr>
      </w:pPr>
    </w:p>
    <w:p w14:paraId="74859EC4" w14:textId="77777777" w:rsidR="00726114" w:rsidRDefault="00726114" w:rsidP="003C01F2">
      <w:pPr>
        <w:ind w:firstLine="0"/>
        <w:rPr>
          <w:rFonts w:ascii="Arial" w:hAnsi="Arial" w:cs="Arial"/>
          <w:b/>
          <w:color w:val="000000" w:themeColor="text1"/>
          <w:sz w:val="16"/>
        </w:rPr>
      </w:pPr>
    </w:p>
    <w:p w14:paraId="620CCEC0" w14:textId="5FC26975" w:rsidR="00610F26" w:rsidRPr="009B14A1" w:rsidRDefault="00610F26" w:rsidP="00610F26">
      <w:pPr>
        <w:jc w:val="center"/>
        <w:rPr>
          <w:rFonts w:ascii="Arial" w:hAnsi="Arial" w:cs="Arial"/>
          <w:b/>
          <w:color w:val="000000" w:themeColor="text1"/>
          <w:sz w:val="16"/>
        </w:rPr>
      </w:pPr>
      <w:r w:rsidRPr="009B14A1">
        <w:rPr>
          <w:rFonts w:ascii="Arial" w:hAnsi="Arial" w:cs="Arial"/>
          <w:b/>
          <w:color w:val="000000" w:themeColor="text1"/>
          <w:sz w:val="16"/>
        </w:rPr>
        <w:t>Table S</w:t>
      </w:r>
      <w:r w:rsidR="00033F09" w:rsidRPr="009B14A1">
        <w:rPr>
          <w:rFonts w:ascii="Arial" w:hAnsi="Arial" w:cs="Arial"/>
          <w:b/>
          <w:color w:val="000000" w:themeColor="text1"/>
          <w:sz w:val="16"/>
        </w:rPr>
        <w:t>1</w:t>
      </w:r>
      <w:r w:rsidRPr="009B14A1">
        <w:rPr>
          <w:rFonts w:ascii="Arial" w:hAnsi="Arial" w:cs="Arial"/>
          <w:b/>
          <w:color w:val="000000" w:themeColor="text1"/>
          <w:sz w:val="16"/>
        </w:rPr>
        <w:t xml:space="preserve">. </w:t>
      </w:r>
      <w:proofErr w:type="gramStart"/>
      <w:r w:rsidRPr="009B14A1">
        <w:rPr>
          <w:rFonts w:ascii="Arial" w:hAnsi="Arial" w:cs="Arial"/>
          <w:b/>
          <w:color w:val="000000" w:themeColor="text1"/>
          <w:sz w:val="16"/>
        </w:rPr>
        <w:t>Data collection statistics.</w:t>
      </w:r>
      <w:proofErr w:type="gramEnd"/>
    </w:p>
    <w:tbl>
      <w:tblPr>
        <w:tblW w:w="9045" w:type="dxa"/>
        <w:jc w:val="center"/>
        <w:tblLayout w:type="fixed"/>
        <w:tblLook w:val="01E0" w:firstRow="1" w:lastRow="1" w:firstColumn="1" w:lastColumn="1" w:noHBand="0" w:noVBand="0"/>
      </w:tblPr>
      <w:tblGrid>
        <w:gridCol w:w="2363"/>
        <w:gridCol w:w="1670"/>
        <w:gridCol w:w="1671"/>
        <w:gridCol w:w="1670"/>
        <w:gridCol w:w="1671"/>
      </w:tblGrid>
      <w:tr w:rsidR="009B14A1" w:rsidRPr="009B14A1" w14:paraId="1D6B3811" w14:textId="77777777" w:rsidTr="00266050">
        <w:trPr>
          <w:trHeight w:val="206"/>
          <w:jc w:val="center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487CD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bCs/>
                <w:color w:val="000000" w:themeColor="text1"/>
                <w:sz w:val="14"/>
                <w:szCs w:val="16"/>
              </w:rPr>
              <w:t>Structur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A741A" w14:textId="2F411D1D" w:rsidR="00610F26" w:rsidRPr="009B14A1" w:rsidRDefault="00033F09" w:rsidP="00033F09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</w:t>
            </w:r>
            <w:proofErr w:type="spellStart"/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dGMP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4DEDD" w14:textId="75E7549F" w:rsidR="00610F26" w:rsidRPr="009B14A1" w:rsidRDefault="00033F09" w:rsidP="00033F09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</w:t>
            </w:r>
            <w:proofErr w:type="spellStart"/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Gp</w:t>
            </w:r>
            <w:proofErr w:type="spellEnd"/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-AI-</w:t>
            </w:r>
            <w:proofErr w:type="spellStart"/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pG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6A0D3" w14:textId="12CC1E6F" w:rsidR="00610F26" w:rsidRPr="009B14A1" w:rsidRDefault="00266050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2-AIpG (5min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47EA3" w14:textId="0B7C8024" w:rsidR="00610F26" w:rsidRPr="009B14A1" w:rsidRDefault="00266050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2-AIpG (15min)</w:t>
            </w:r>
          </w:p>
        </w:tc>
      </w:tr>
      <w:tr w:rsidR="009B14A1" w:rsidRPr="009B14A1" w14:paraId="3715CA2E" w14:textId="77777777" w:rsidTr="00266050">
        <w:trPr>
          <w:trHeight w:val="377"/>
          <w:jc w:val="center"/>
        </w:trPr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3552999A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PDB code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3CDB6FFA" w14:textId="645A3137" w:rsidR="00610F26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C8D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4963AB27" w14:textId="68838DD3" w:rsidR="00610F26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C8E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0FA9CF23" w14:textId="2B6DD95A" w:rsidR="00610F26" w:rsidRPr="009B14A1" w:rsidRDefault="00A5684F" w:rsidP="00A5684F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C8I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007C2EA3" w14:textId="236266C8" w:rsidR="00610F26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C8J</w:t>
            </w:r>
          </w:p>
        </w:tc>
      </w:tr>
      <w:tr w:rsidR="009B14A1" w:rsidRPr="009B14A1" w14:paraId="0CF12D32" w14:textId="77777777" w:rsidTr="00266050">
        <w:trPr>
          <w:trHeight w:val="377"/>
          <w:jc w:val="center"/>
        </w:trPr>
        <w:tc>
          <w:tcPr>
            <w:tcW w:w="2363" w:type="dxa"/>
            <w:vAlign w:val="center"/>
          </w:tcPr>
          <w:p w14:paraId="59FA0B92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Space group</w:t>
            </w:r>
          </w:p>
        </w:tc>
        <w:tc>
          <w:tcPr>
            <w:tcW w:w="1670" w:type="dxa"/>
            <w:vAlign w:val="center"/>
          </w:tcPr>
          <w:p w14:paraId="689AC291" w14:textId="00EA4BD2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P3</w:t>
            </w:r>
            <w:r w:rsidR="00266050" w:rsidRPr="009B14A1">
              <w:rPr>
                <w:rFonts w:ascii="Arial" w:hAnsi="Arial" w:cs="Arial"/>
                <w:color w:val="000000" w:themeColor="text1"/>
                <w:sz w:val="14"/>
                <w:szCs w:val="16"/>
                <w:vertAlign w:val="subscript"/>
              </w:rPr>
              <w:t>1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</w:t>
            </w:r>
          </w:p>
        </w:tc>
        <w:tc>
          <w:tcPr>
            <w:tcW w:w="1671" w:type="dxa"/>
            <w:vAlign w:val="center"/>
          </w:tcPr>
          <w:p w14:paraId="14272F69" w14:textId="6FC7D511" w:rsidR="00610F26" w:rsidRPr="009B14A1" w:rsidRDefault="00266050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P3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  <w:vertAlign w:val="subscript"/>
              </w:rPr>
              <w:t>1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</w:t>
            </w:r>
          </w:p>
        </w:tc>
        <w:tc>
          <w:tcPr>
            <w:tcW w:w="1670" w:type="dxa"/>
            <w:vAlign w:val="center"/>
          </w:tcPr>
          <w:p w14:paraId="3E5296DA" w14:textId="749C8066" w:rsidR="00610F26" w:rsidRPr="009B14A1" w:rsidRDefault="00266050" w:rsidP="00A5684F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P3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  <w:vertAlign w:val="subscript"/>
              </w:rPr>
              <w:t>1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</w:t>
            </w:r>
          </w:p>
        </w:tc>
        <w:tc>
          <w:tcPr>
            <w:tcW w:w="1671" w:type="dxa"/>
            <w:vAlign w:val="center"/>
          </w:tcPr>
          <w:p w14:paraId="0171FC85" w14:textId="3D99FD12" w:rsidR="00610F26" w:rsidRPr="009B14A1" w:rsidRDefault="00266050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P3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  <w:vertAlign w:val="subscript"/>
              </w:rPr>
              <w:t>1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</w:t>
            </w:r>
          </w:p>
        </w:tc>
      </w:tr>
      <w:tr w:rsidR="009B14A1" w:rsidRPr="009B14A1" w14:paraId="5CB45E07" w14:textId="77777777" w:rsidTr="00427911">
        <w:trPr>
          <w:trHeight w:val="513"/>
          <w:jc w:val="center"/>
        </w:trPr>
        <w:tc>
          <w:tcPr>
            <w:tcW w:w="2363" w:type="dxa"/>
            <w:vAlign w:val="center"/>
          </w:tcPr>
          <w:p w14:paraId="1B5F9775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7" w:firstLine="34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 xml:space="preserve">Unit cell parameters (Å, 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perscript"/>
              </w:rPr>
              <w:t>o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0" w:type="dxa"/>
            <w:vAlign w:val="center"/>
          </w:tcPr>
          <w:p w14:paraId="3D421CA3" w14:textId="309F54C3" w:rsidR="00610F26" w:rsidRPr="009B14A1" w:rsidRDefault="007073F1" w:rsidP="00C208E3">
            <w:pPr>
              <w:autoSpaceDE w:val="0"/>
              <w:autoSpaceDN w:val="0"/>
              <w:adjustRightInd w:val="0"/>
              <w:spacing w:line="240" w:lineRule="auto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49.54, 49.54, </w:t>
            </w:r>
            <w:proofErr w:type="gramStart"/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81.34</w:t>
            </w:r>
            <w:r w:rsidR="00427911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 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0</w:t>
            </w:r>
            <w:proofErr w:type="gramEnd"/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, 90, 120</w:t>
            </w:r>
          </w:p>
        </w:tc>
        <w:tc>
          <w:tcPr>
            <w:tcW w:w="1671" w:type="dxa"/>
            <w:vAlign w:val="center"/>
          </w:tcPr>
          <w:p w14:paraId="2C517318" w14:textId="5DB23847" w:rsidR="00610F26" w:rsidRPr="009B14A1" w:rsidRDefault="00472E83" w:rsidP="00C208E3">
            <w:pPr>
              <w:autoSpaceDE w:val="0"/>
              <w:autoSpaceDN w:val="0"/>
              <w:adjustRightInd w:val="0"/>
              <w:spacing w:line="240" w:lineRule="auto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9.02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, 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9.02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, 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81.32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    90, 90, 120</w:t>
            </w:r>
          </w:p>
        </w:tc>
        <w:tc>
          <w:tcPr>
            <w:tcW w:w="1670" w:type="dxa"/>
            <w:vAlign w:val="center"/>
          </w:tcPr>
          <w:p w14:paraId="4BB921A8" w14:textId="44B593CE" w:rsidR="00610F26" w:rsidRPr="009B14A1" w:rsidRDefault="00A5684F" w:rsidP="00C208E3">
            <w:pPr>
              <w:autoSpaceDE w:val="0"/>
              <w:autoSpaceDN w:val="0"/>
              <w:adjustRightInd w:val="0"/>
              <w:spacing w:line="240" w:lineRule="auto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3.84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, 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3.84, 85.22            90, 90, 120</w:t>
            </w:r>
          </w:p>
        </w:tc>
        <w:tc>
          <w:tcPr>
            <w:tcW w:w="1671" w:type="dxa"/>
            <w:vAlign w:val="center"/>
          </w:tcPr>
          <w:p w14:paraId="184CFDE1" w14:textId="0B772ADC" w:rsidR="00610F26" w:rsidRPr="009B14A1" w:rsidRDefault="00472E83" w:rsidP="00C208E3">
            <w:pPr>
              <w:autoSpaceDE w:val="0"/>
              <w:autoSpaceDN w:val="0"/>
              <w:adjustRightInd w:val="0"/>
              <w:spacing w:line="240" w:lineRule="auto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9.09, 49.09, 81.10     90, 90, 120</w:t>
            </w:r>
          </w:p>
        </w:tc>
      </w:tr>
      <w:tr w:rsidR="009B14A1" w:rsidRPr="009B14A1" w14:paraId="4E0D45DA" w14:textId="77777777" w:rsidTr="00427911">
        <w:trPr>
          <w:trHeight w:val="234"/>
          <w:jc w:val="center"/>
        </w:trPr>
        <w:tc>
          <w:tcPr>
            <w:tcW w:w="2363" w:type="dxa"/>
            <w:vAlign w:val="center"/>
          </w:tcPr>
          <w:p w14:paraId="0E8822B7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7" w:firstLine="34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Resolution range, Å (last shell)</w:t>
            </w:r>
          </w:p>
        </w:tc>
        <w:tc>
          <w:tcPr>
            <w:tcW w:w="1670" w:type="dxa"/>
            <w:vAlign w:val="center"/>
          </w:tcPr>
          <w:p w14:paraId="17A876BD" w14:textId="3510D4ED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-1.92 (1.99-1.92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14:paraId="34DFE33D" w14:textId="301B892A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-1.80 (1.86-1.8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)</w:t>
            </w:r>
          </w:p>
        </w:tc>
        <w:tc>
          <w:tcPr>
            <w:tcW w:w="1670" w:type="dxa"/>
            <w:vAlign w:val="center"/>
          </w:tcPr>
          <w:p w14:paraId="0C1D65F1" w14:textId="55CBAAAF" w:rsidR="00610F26" w:rsidRPr="009B14A1" w:rsidRDefault="00A5684F" w:rsidP="00A5684F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-1.77 (1.83-1.77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14:paraId="5EDC8CAA" w14:textId="4E216BE4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</w:t>
            </w:r>
            <w:r w:rsidR="00472E83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-1.50 (1.55-1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.50)</w:t>
            </w:r>
          </w:p>
        </w:tc>
      </w:tr>
      <w:tr w:rsidR="009B14A1" w:rsidRPr="009B14A1" w14:paraId="79F18C8A" w14:textId="77777777" w:rsidTr="00266050">
        <w:trPr>
          <w:trHeight w:val="216"/>
          <w:jc w:val="center"/>
        </w:trPr>
        <w:tc>
          <w:tcPr>
            <w:tcW w:w="2363" w:type="dxa"/>
            <w:vAlign w:val="center"/>
          </w:tcPr>
          <w:p w14:paraId="6E3D8BD7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Unique reflections</w:t>
            </w:r>
          </w:p>
        </w:tc>
        <w:tc>
          <w:tcPr>
            <w:tcW w:w="1670" w:type="dxa"/>
            <w:vAlign w:val="center"/>
          </w:tcPr>
          <w:p w14:paraId="4A2ABA88" w14:textId="1CA70707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264 (925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14:paraId="6442BDF5" w14:textId="5AACCD4D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0695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</w:t>
            </w:r>
            <w:r w:rsidR="00194BAB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(1051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0" w:type="dxa"/>
            <w:vAlign w:val="center"/>
          </w:tcPr>
          <w:p w14:paraId="6F7E55F0" w14:textId="3FA85B97" w:rsidR="00610F26" w:rsidRPr="009B14A1" w:rsidRDefault="00A5684F" w:rsidP="00A5684F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699 (965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14:paraId="5CB3D4A4" w14:textId="44E89A45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6980 (1761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</w:tr>
      <w:tr w:rsidR="009B14A1" w:rsidRPr="009B14A1" w14:paraId="5909A2E4" w14:textId="77777777" w:rsidTr="00266050">
        <w:trPr>
          <w:trHeight w:val="228"/>
          <w:jc w:val="center"/>
        </w:trPr>
        <w:tc>
          <w:tcPr>
            <w:tcW w:w="2363" w:type="dxa"/>
            <w:vAlign w:val="center"/>
          </w:tcPr>
          <w:p w14:paraId="42A978BA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Completeness, %</w:t>
            </w:r>
          </w:p>
        </w:tc>
        <w:tc>
          <w:tcPr>
            <w:tcW w:w="1670" w:type="dxa"/>
            <w:vAlign w:val="center"/>
          </w:tcPr>
          <w:p w14:paraId="7A89554D" w14:textId="654285AE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9.9 (100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14:paraId="019A7418" w14:textId="49D17EFA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7.7 (100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0" w:type="dxa"/>
            <w:vAlign w:val="center"/>
          </w:tcPr>
          <w:p w14:paraId="1D647FC8" w14:textId="23863832" w:rsidR="00610F26" w:rsidRPr="009B14A1" w:rsidRDefault="00A5684F" w:rsidP="00A5684F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9.1 (99.8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14:paraId="3386E4F0" w14:textId="25954E86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0.1 (95.7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</w:tr>
      <w:tr w:rsidR="009B14A1" w:rsidRPr="009B14A1" w14:paraId="4D5D05D8" w14:textId="77777777" w:rsidTr="00266050">
        <w:trPr>
          <w:trHeight w:val="228"/>
          <w:jc w:val="center"/>
        </w:trPr>
        <w:tc>
          <w:tcPr>
            <w:tcW w:w="2363" w:type="dxa"/>
            <w:vAlign w:val="center"/>
          </w:tcPr>
          <w:p w14:paraId="61BAE2E6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proofErr w:type="spellStart"/>
            <w:r w:rsidRPr="009B14A1">
              <w:rPr>
                <w:rFonts w:ascii="Arial" w:hAnsi="Arial" w:cs="Arial"/>
                <w:b/>
                <w:i/>
                <w:color w:val="000000" w:themeColor="text1"/>
                <w:sz w:val="14"/>
                <w:szCs w:val="16"/>
              </w:rPr>
              <w:t>R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bscript"/>
              </w:rPr>
              <w:t>merge</w:t>
            </w:r>
            <w:proofErr w:type="spellEnd"/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, %</w:t>
            </w:r>
          </w:p>
        </w:tc>
        <w:tc>
          <w:tcPr>
            <w:tcW w:w="1670" w:type="dxa"/>
            <w:vAlign w:val="center"/>
          </w:tcPr>
          <w:p w14:paraId="599F8073" w14:textId="7CF1297B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4.2 (72.2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14:paraId="570F8F06" w14:textId="45A67897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.8 (71.3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0" w:type="dxa"/>
            <w:vAlign w:val="center"/>
          </w:tcPr>
          <w:p w14:paraId="0AEEAB74" w14:textId="29F5E69F" w:rsidR="00610F26" w:rsidRPr="009B14A1" w:rsidRDefault="00A5684F" w:rsidP="00A5684F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2.7 (68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14:paraId="0134458E" w14:textId="12F7ADF4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1.0 (55.3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</w:tr>
      <w:tr w:rsidR="009B14A1" w:rsidRPr="009B14A1" w14:paraId="666CA071" w14:textId="77777777" w:rsidTr="00266050">
        <w:trPr>
          <w:trHeight w:val="228"/>
          <w:jc w:val="center"/>
        </w:trPr>
        <w:tc>
          <w:tcPr>
            <w:tcW w:w="2363" w:type="dxa"/>
            <w:vAlign w:val="center"/>
          </w:tcPr>
          <w:p w14:paraId="04B5FE39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&lt;I/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sym w:font="Symbol" w:char="F073"/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(I)&gt;</w:t>
            </w:r>
          </w:p>
        </w:tc>
        <w:tc>
          <w:tcPr>
            <w:tcW w:w="1670" w:type="dxa"/>
            <w:vAlign w:val="center"/>
          </w:tcPr>
          <w:p w14:paraId="54E68BF9" w14:textId="382D719B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2.6 (2.6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14:paraId="2B94C34C" w14:textId="0B040835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0.7 (2.95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0" w:type="dxa"/>
            <w:vAlign w:val="center"/>
          </w:tcPr>
          <w:p w14:paraId="05150D69" w14:textId="718321B5" w:rsidR="00610F26" w:rsidRPr="009B14A1" w:rsidRDefault="00A5684F" w:rsidP="00A5684F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4.2 (1.95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1" w:type="dxa"/>
            <w:vAlign w:val="center"/>
          </w:tcPr>
          <w:p w14:paraId="13B01D9C" w14:textId="55F9544A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2.4 (3.8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</w:tr>
      <w:tr w:rsidR="00610F26" w:rsidRPr="009B14A1" w14:paraId="03B897F6" w14:textId="77777777" w:rsidTr="00266050">
        <w:trPr>
          <w:trHeight w:val="216"/>
          <w:jc w:val="center"/>
        </w:trPr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 w14:paraId="705406C9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Redundancy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629530E6" w14:textId="1626A73A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7.9 (8.0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1081C658" w14:textId="546DFE8E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0.1 (9.9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5DA2C8D4" w14:textId="2EF9300B" w:rsidR="00610F26" w:rsidRPr="009B14A1" w:rsidRDefault="00A5684F" w:rsidP="00A5684F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7.6 (7.2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48FF42F5" w14:textId="2D31B233" w:rsidR="00610F26" w:rsidRPr="009B14A1" w:rsidRDefault="00610F26" w:rsidP="00472E83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0.6 (</w:t>
            </w:r>
            <w:r w:rsidR="00472E83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.1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</w:tr>
    </w:tbl>
    <w:p w14:paraId="5BAA5B82" w14:textId="77777777" w:rsidR="00610F26" w:rsidRPr="009B14A1" w:rsidRDefault="00610F26" w:rsidP="00610F26">
      <w:pPr>
        <w:rPr>
          <w:rFonts w:ascii="Arial" w:hAnsi="Arial" w:cs="Arial"/>
          <w:b/>
          <w:color w:val="000000" w:themeColor="text1"/>
          <w:sz w:val="14"/>
          <w:szCs w:val="16"/>
        </w:rPr>
      </w:pPr>
    </w:p>
    <w:tbl>
      <w:tblPr>
        <w:tblW w:w="9095" w:type="dxa"/>
        <w:jc w:val="center"/>
        <w:tblLayout w:type="fixed"/>
        <w:tblLook w:val="01E0" w:firstRow="1" w:lastRow="1" w:firstColumn="1" w:lastColumn="1" w:noHBand="0" w:noVBand="0"/>
      </w:tblPr>
      <w:tblGrid>
        <w:gridCol w:w="2088"/>
        <w:gridCol w:w="1751"/>
        <w:gridCol w:w="1752"/>
        <w:gridCol w:w="1752"/>
        <w:gridCol w:w="1752"/>
      </w:tblGrid>
      <w:tr w:rsidR="009B14A1" w:rsidRPr="009B14A1" w14:paraId="6EA64E89" w14:textId="77777777" w:rsidTr="00427911">
        <w:trPr>
          <w:trHeight w:val="341"/>
          <w:jc w:val="center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56B56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bCs/>
                <w:color w:val="000000" w:themeColor="text1"/>
                <w:sz w:val="14"/>
                <w:szCs w:val="16"/>
              </w:rPr>
              <w:t>Structur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3854D" w14:textId="3696D3F0" w:rsidR="00610F26" w:rsidRPr="009B14A1" w:rsidRDefault="00266050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2-AIpG (30min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DCA9D" w14:textId="5A288293" w:rsidR="00610F26" w:rsidRPr="009B14A1" w:rsidRDefault="00266050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2-AIpG (1h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2DB9B" w14:textId="52FB9630" w:rsidR="00610F26" w:rsidRPr="009B14A1" w:rsidRDefault="00266050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2-AIpG (1.5h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F7271" w14:textId="3AF79294" w:rsidR="00610F26" w:rsidRPr="009B14A1" w:rsidRDefault="00266050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2-AIpG (2h)</w:t>
            </w:r>
          </w:p>
        </w:tc>
      </w:tr>
      <w:tr w:rsidR="009B14A1" w:rsidRPr="009B14A1" w14:paraId="16B16128" w14:textId="77777777" w:rsidTr="00427911">
        <w:trPr>
          <w:trHeight w:val="377"/>
          <w:jc w:val="center"/>
        </w:trPr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7D1FD6C6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PDB code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497F779E" w14:textId="53C83917" w:rsidR="00610F26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C8K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14:paraId="3A1CD4D2" w14:textId="75F34749" w:rsidR="00610F26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C8L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14:paraId="7F1D4FC1" w14:textId="65476308" w:rsidR="00610F26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C8M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14:paraId="2289ACA8" w14:textId="17328965" w:rsidR="00610F26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C8N</w:t>
            </w:r>
          </w:p>
        </w:tc>
      </w:tr>
      <w:tr w:rsidR="009B14A1" w:rsidRPr="009B14A1" w14:paraId="74E21A63" w14:textId="77777777" w:rsidTr="00427911">
        <w:trPr>
          <w:trHeight w:val="377"/>
          <w:jc w:val="center"/>
        </w:trPr>
        <w:tc>
          <w:tcPr>
            <w:tcW w:w="2088" w:type="dxa"/>
            <w:vAlign w:val="center"/>
          </w:tcPr>
          <w:p w14:paraId="2DE8F0E2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Space group</w:t>
            </w:r>
          </w:p>
        </w:tc>
        <w:tc>
          <w:tcPr>
            <w:tcW w:w="1751" w:type="dxa"/>
            <w:vAlign w:val="center"/>
          </w:tcPr>
          <w:p w14:paraId="5C6DCE2A" w14:textId="7F5C4DEB" w:rsidR="00610F26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P3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  <w:vertAlign w:val="subscript"/>
              </w:rPr>
              <w:t>1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</w:t>
            </w:r>
          </w:p>
        </w:tc>
        <w:tc>
          <w:tcPr>
            <w:tcW w:w="1752" w:type="dxa"/>
            <w:vAlign w:val="center"/>
          </w:tcPr>
          <w:p w14:paraId="7B8B06B5" w14:textId="3B6A25D7" w:rsidR="00610F26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P3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  <w:vertAlign w:val="subscript"/>
              </w:rPr>
              <w:t>1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</w:t>
            </w:r>
          </w:p>
        </w:tc>
        <w:tc>
          <w:tcPr>
            <w:tcW w:w="1752" w:type="dxa"/>
            <w:vAlign w:val="center"/>
          </w:tcPr>
          <w:p w14:paraId="1F8D4BB6" w14:textId="4B7BDB8A" w:rsidR="00610F26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P3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  <w:vertAlign w:val="subscript"/>
              </w:rPr>
              <w:t>1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</w:t>
            </w:r>
          </w:p>
        </w:tc>
        <w:tc>
          <w:tcPr>
            <w:tcW w:w="1752" w:type="dxa"/>
            <w:vAlign w:val="center"/>
          </w:tcPr>
          <w:p w14:paraId="0A9E45A2" w14:textId="0C4C49A1" w:rsidR="00610F26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P3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  <w:vertAlign w:val="subscript"/>
              </w:rPr>
              <w:t>1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</w:t>
            </w:r>
          </w:p>
        </w:tc>
      </w:tr>
      <w:tr w:rsidR="009B14A1" w:rsidRPr="009B14A1" w14:paraId="3BAA19DD" w14:textId="77777777" w:rsidTr="00427911">
        <w:trPr>
          <w:trHeight w:val="324"/>
          <w:jc w:val="center"/>
        </w:trPr>
        <w:tc>
          <w:tcPr>
            <w:tcW w:w="2088" w:type="dxa"/>
            <w:vAlign w:val="center"/>
          </w:tcPr>
          <w:p w14:paraId="211B2D32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7" w:firstLine="34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 xml:space="preserve">Unit cell parameters (Å, 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perscript"/>
              </w:rPr>
              <w:t>o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1" w:type="dxa"/>
            <w:vAlign w:val="center"/>
          </w:tcPr>
          <w:p w14:paraId="2AA199ED" w14:textId="26223F3C" w:rsidR="00610F26" w:rsidRPr="009B14A1" w:rsidRDefault="00AD5D45" w:rsidP="00C208E3">
            <w:pPr>
              <w:autoSpaceDE w:val="0"/>
              <w:autoSpaceDN w:val="0"/>
              <w:adjustRightInd w:val="0"/>
              <w:spacing w:line="240" w:lineRule="auto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8.10, 48.10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, 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82.20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    90, 90, 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2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</w:t>
            </w:r>
          </w:p>
        </w:tc>
        <w:tc>
          <w:tcPr>
            <w:tcW w:w="1752" w:type="dxa"/>
            <w:vAlign w:val="center"/>
          </w:tcPr>
          <w:p w14:paraId="3E2C6FB6" w14:textId="77777777" w:rsidR="00427911" w:rsidRPr="009B14A1" w:rsidRDefault="00194BAB" w:rsidP="00C208E3">
            <w:pPr>
              <w:autoSpaceDE w:val="0"/>
              <w:autoSpaceDN w:val="0"/>
              <w:adjustRightInd w:val="0"/>
              <w:spacing w:line="240" w:lineRule="auto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7.95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, 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7.95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,</w:t>
            </w:r>
            <w:r w:rsidR="00427911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82.39</w:t>
            </w:r>
          </w:p>
          <w:p w14:paraId="149AECDF" w14:textId="49C67B6C" w:rsidR="00610F26" w:rsidRPr="009B14A1" w:rsidRDefault="00194BAB" w:rsidP="00194BAB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0, 90, 120</w:t>
            </w:r>
          </w:p>
        </w:tc>
        <w:tc>
          <w:tcPr>
            <w:tcW w:w="1752" w:type="dxa"/>
            <w:vAlign w:val="center"/>
          </w:tcPr>
          <w:p w14:paraId="167DDD56" w14:textId="5925FAB1" w:rsidR="00610F26" w:rsidRPr="009B14A1" w:rsidRDefault="00194BAB" w:rsidP="00C208E3">
            <w:pPr>
              <w:autoSpaceDE w:val="0"/>
              <w:autoSpaceDN w:val="0"/>
              <w:adjustRightInd w:val="0"/>
              <w:spacing w:line="240" w:lineRule="auto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7.87, 47.87, 82.73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     90, 90, 120</w:t>
            </w:r>
          </w:p>
        </w:tc>
        <w:tc>
          <w:tcPr>
            <w:tcW w:w="1752" w:type="dxa"/>
            <w:vAlign w:val="center"/>
          </w:tcPr>
          <w:p w14:paraId="75A0FA2A" w14:textId="7AAE6B37" w:rsidR="00610F26" w:rsidRPr="009B14A1" w:rsidRDefault="00AD5D45" w:rsidP="00C208E3">
            <w:pPr>
              <w:autoSpaceDE w:val="0"/>
              <w:autoSpaceDN w:val="0"/>
              <w:adjustRightInd w:val="0"/>
              <w:spacing w:line="240" w:lineRule="auto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6.98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, 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6.98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, 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8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.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0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     90, 90, 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20</w:t>
            </w:r>
          </w:p>
        </w:tc>
      </w:tr>
      <w:tr w:rsidR="009B14A1" w:rsidRPr="009B14A1" w14:paraId="42300443" w14:textId="77777777" w:rsidTr="00427911">
        <w:trPr>
          <w:trHeight w:val="495"/>
          <w:jc w:val="center"/>
        </w:trPr>
        <w:tc>
          <w:tcPr>
            <w:tcW w:w="2088" w:type="dxa"/>
            <w:vAlign w:val="center"/>
          </w:tcPr>
          <w:p w14:paraId="1CA4AA5E" w14:textId="77777777" w:rsidR="00C208E3" w:rsidRDefault="00610F26" w:rsidP="00C208E3">
            <w:pPr>
              <w:autoSpaceDE w:val="0"/>
              <w:autoSpaceDN w:val="0"/>
              <w:adjustRightInd w:val="0"/>
              <w:spacing w:line="240" w:lineRule="auto"/>
              <w:ind w:left="-27" w:firstLine="34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 xml:space="preserve">Resolution range, Å </w:t>
            </w:r>
          </w:p>
          <w:p w14:paraId="07AF0FD3" w14:textId="7428925D" w:rsidR="00610F26" w:rsidRPr="009B14A1" w:rsidRDefault="00610F26" w:rsidP="00C208E3">
            <w:pPr>
              <w:autoSpaceDE w:val="0"/>
              <w:autoSpaceDN w:val="0"/>
              <w:adjustRightInd w:val="0"/>
              <w:spacing w:line="240" w:lineRule="auto"/>
              <w:ind w:left="-27" w:firstLine="34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(</w:t>
            </w:r>
            <w:proofErr w:type="gramStart"/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last</w:t>
            </w:r>
            <w:proofErr w:type="gramEnd"/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 xml:space="preserve"> shell)</w:t>
            </w:r>
          </w:p>
        </w:tc>
        <w:tc>
          <w:tcPr>
            <w:tcW w:w="1751" w:type="dxa"/>
            <w:vAlign w:val="center"/>
          </w:tcPr>
          <w:p w14:paraId="61FED1A4" w14:textId="74CEE104" w:rsidR="00610F26" w:rsidRPr="009B14A1" w:rsidRDefault="00AD5D45" w:rsidP="00AD5D45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-2.26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(2.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4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-2.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6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vAlign w:val="center"/>
          </w:tcPr>
          <w:p w14:paraId="07BD5F11" w14:textId="5BFB59A8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-2.25 (2.33-2.25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vAlign w:val="center"/>
          </w:tcPr>
          <w:p w14:paraId="06F4C487" w14:textId="64DC0A3A" w:rsidR="00610F26" w:rsidRPr="009B14A1" w:rsidRDefault="00610F26" w:rsidP="00194BAB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-2.</w:t>
            </w:r>
            <w:r w:rsidR="00194BAB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 (2.</w:t>
            </w:r>
            <w:r w:rsidR="00194BAB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-2.</w:t>
            </w:r>
            <w:r w:rsidR="00194BAB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)</w:t>
            </w:r>
          </w:p>
        </w:tc>
        <w:tc>
          <w:tcPr>
            <w:tcW w:w="1752" w:type="dxa"/>
            <w:vAlign w:val="center"/>
          </w:tcPr>
          <w:p w14:paraId="77242F1B" w14:textId="76EF0074" w:rsidR="00610F26" w:rsidRPr="009B14A1" w:rsidRDefault="00610F26" w:rsidP="00AD5D45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-</w:t>
            </w:r>
            <w:r w:rsidR="00AD5D45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.90 (1.97-1.90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</w:tr>
      <w:tr w:rsidR="009B14A1" w:rsidRPr="009B14A1" w14:paraId="29240E49" w14:textId="77777777" w:rsidTr="00427911">
        <w:trPr>
          <w:trHeight w:val="216"/>
          <w:jc w:val="center"/>
        </w:trPr>
        <w:tc>
          <w:tcPr>
            <w:tcW w:w="2088" w:type="dxa"/>
            <w:vAlign w:val="center"/>
          </w:tcPr>
          <w:p w14:paraId="47205615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Unique reflections</w:t>
            </w:r>
          </w:p>
        </w:tc>
        <w:tc>
          <w:tcPr>
            <w:tcW w:w="1751" w:type="dxa"/>
            <w:vAlign w:val="center"/>
          </w:tcPr>
          <w:p w14:paraId="3E933201" w14:textId="6C2BED3F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919 (245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vAlign w:val="center"/>
          </w:tcPr>
          <w:p w14:paraId="2FF22A0E" w14:textId="1AF3A33D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38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(255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vAlign w:val="center"/>
          </w:tcPr>
          <w:p w14:paraId="78441ED1" w14:textId="41455A0E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326 (428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vAlign w:val="center"/>
          </w:tcPr>
          <w:p w14:paraId="685F3FEB" w14:textId="4C3E2878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8006 (402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</w:tr>
      <w:tr w:rsidR="009B14A1" w:rsidRPr="009B14A1" w14:paraId="1F04F746" w14:textId="77777777" w:rsidTr="00427911">
        <w:trPr>
          <w:trHeight w:val="228"/>
          <w:jc w:val="center"/>
        </w:trPr>
        <w:tc>
          <w:tcPr>
            <w:tcW w:w="2088" w:type="dxa"/>
            <w:vAlign w:val="center"/>
          </w:tcPr>
          <w:p w14:paraId="6744E048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Completeness, %</w:t>
            </w:r>
          </w:p>
        </w:tc>
        <w:tc>
          <w:tcPr>
            <w:tcW w:w="1751" w:type="dxa"/>
            <w:vAlign w:val="center"/>
          </w:tcPr>
          <w:p w14:paraId="585D1B39" w14:textId="73666238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89.4 (46.2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vAlign w:val="center"/>
          </w:tcPr>
          <w:p w14:paraId="06EA3739" w14:textId="5DB37112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0.6 (47.7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vAlign w:val="center"/>
          </w:tcPr>
          <w:p w14:paraId="62552D31" w14:textId="2B38D387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4.1 (96.4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vAlign w:val="center"/>
          </w:tcPr>
          <w:p w14:paraId="78B3A66F" w14:textId="7DBC218F" w:rsidR="00610F26" w:rsidRPr="009B14A1" w:rsidRDefault="00610F26" w:rsidP="00AD5D45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1.6 (</w:t>
            </w:r>
            <w:r w:rsidR="00AD5D45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7.2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</w:tr>
      <w:tr w:rsidR="009B14A1" w:rsidRPr="009B14A1" w14:paraId="4E96C5FA" w14:textId="77777777" w:rsidTr="00427911">
        <w:trPr>
          <w:trHeight w:val="228"/>
          <w:jc w:val="center"/>
        </w:trPr>
        <w:tc>
          <w:tcPr>
            <w:tcW w:w="2088" w:type="dxa"/>
            <w:vAlign w:val="center"/>
          </w:tcPr>
          <w:p w14:paraId="1C8EF127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proofErr w:type="spellStart"/>
            <w:r w:rsidRPr="009B14A1">
              <w:rPr>
                <w:rFonts w:ascii="Arial" w:hAnsi="Arial" w:cs="Arial"/>
                <w:b/>
                <w:i/>
                <w:color w:val="000000" w:themeColor="text1"/>
                <w:sz w:val="14"/>
                <w:szCs w:val="16"/>
              </w:rPr>
              <w:t>R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bscript"/>
              </w:rPr>
              <w:t>merge</w:t>
            </w:r>
            <w:proofErr w:type="spellEnd"/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, %</w:t>
            </w:r>
          </w:p>
        </w:tc>
        <w:tc>
          <w:tcPr>
            <w:tcW w:w="1751" w:type="dxa"/>
            <w:vAlign w:val="center"/>
          </w:tcPr>
          <w:p w14:paraId="32C62BE7" w14:textId="79FBB1DD" w:rsidR="00610F26" w:rsidRPr="009B14A1" w:rsidRDefault="00AD5D45" w:rsidP="00AD5D45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.4 (43.1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vAlign w:val="center"/>
          </w:tcPr>
          <w:p w14:paraId="778F0260" w14:textId="24C176E7" w:rsidR="00610F26" w:rsidRPr="009B14A1" w:rsidRDefault="00194BAB" w:rsidP="00194BAB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.8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(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2.6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vAlign w:val="center"/>
          </w:tcPr>
          <w:p w14:paraId="445B0553" w14:textId="7DE97A93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0.4 (73.2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vAlign w:val="center"/>
          </w:tcPr>
          <w:p w14:paraId="72E82315" w14:textId="59010AB2" w:rsidR="00610F26" w:rsidRPr="009B14A1" w:rsidRDefault="00AD5D45" w:rsidP="00AD5D45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7.9 (56.7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</w:tr>
      <w:tr w:rsidR="009B14A1" w:rsidRPr="009B14A1" w14:paraId="3DFEA9A4" w14:textId="77777777" w:rsidTr="00427911">
        <w:trPr>
          <w:trHeight w:val="228"/>
          <w:jc w:val="center"/>
        </w:trPr>
        <w:tc>
          <w:tcPr>
            <w:tcW w:w="2088" w:type="dxa"/>
            <w:vAlign w:val="center"/>
          </w:tcPr>
          <w:p w14:paraId="0935F0A6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&lt;I/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sym w:font="Symbol" w:char="F073"/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(I)&gt;</w:t>
            </w:r>
          </w:p>
        </w:tc>
        <w:tc>
          <w:tcPr>
            <w:tcW w:w="1751" w:type="dxa"/>
            <w:vAlign w:val="center"/>
          </w:tcPr>
          <w:p w14:paraId="755DC833" w14:textId="109CB71D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9.3 (2.4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vAlign w:val="center"/>
          </w:tcPr>
          <w:p w14:paraId="29D639B3" w14:textId="793D2E57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4.7 (2.3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vAlign w:val="center"/>
          </w:tcPr>
          <w:p w14:paraId="1A705488" w14:textId="76302C3E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0.6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(1.2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vAlign w:val="center"/>
          </w:tcPr>
          <w:p w14:paraId="6267AA57" w14:textId="2B8E5C7B" w:rsidR="00610F26" w:rsidRPr="009B14A1" w:rsidRDefault="00AD5D45" w:rsidP="00AD5D45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4.5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(1.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4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</w:tr>
      <w:tr w:rsidR="009B14A1" w:rsidRPr="009B14A1" w14:paraId="5C2E293B" w14:textId="77777777" w:rsidTr="00427911">
        <w:trPr>
          <w:trHeight w:val="216"/>
          <w:jc w:val="center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6DBED0D7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Redundancy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4C5EC742" w14:textId="3AF890C5" w:rsidR="00610F26" w:rsidRPr="009B14A1" w:rsidRDefault="00610F26" w:rsidP="00AD5D45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.</w:t>
            </w:r>
            <w:r w:rsidR="00AD5D45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(</w:t>
            </w:r>
            <w:r w:rsidR="00AD5D45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7.7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6B0F1241" w14:textId="723AE3D3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.5 (7.8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3C3C3B4E" w14:textId="7A206865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.7 (2.6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6DBBE431" w14:textId="712F4C45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.0 (5.1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</w:tr>
    </w:tbl>
    <w:p w14:paraId="71F098F8" w14:textId="77777777" w:rsidR="00610F26" w:rsidRPr="009B14A1" w:rsidRDefault="00610F26" w:rsidP="00610F26">
      <w:pPr>
        <w:rPr>
          <w:rFonts w:ascii="Arial" w:hAnsi="Arial" w:cs="Arial"/>
          <w:b/>
          <w:color w:val="000000" w:themeColor="text1"/>
          <w:sz w:val="16"/>
        </w:rPr>
      </w:pPr>
    </w:p>
    <w:tbl>
      <w:tblPr>
        <w:tblW w:w="4967" w:type="dxa"/>
        <w:jc w:val="center"/>
        <w:tblLayout w:type="fixed"/>
        <w:tblLook w:val="01E0" w:firstRow="1" w:lastRow="1" w:firstColumn="1" w:lastColumn="1" w:noHBand="0" w:noVBand="0"/>
      </w:tblPr>
      <w:tblGrid>
        <w:gridCol w:w="2034"/>
        <w:gridCol w:w="1440"/>
        <w:gridCol w:w="1493"/>
      </w:tblGrid>
      <w:tr w:rsidR="009B14A1" w:rsidRPr="009B14A1" w14:paraId="260084D9" w14:textId="77777777" w:rsidTr="00C208E3">
        <w:trPr>
          <w:trHeight w:val="341"/>
          <w:jc w:val="center"/>
        </w:trPr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94872" w14:textId="77777777" w:rsidR="00A5684F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bCs/>
                <w:color w:val="000000" w:themeColor="text1"/>
                <w:sz w:val="14"/>
                <w:szCs w:val="16"/>
              </w:rPr>
              <w:lastRenderedPageBreak/>
              <w:t>Struct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D1C0C" w14:textId="44158D8A" w:rsidR="00A5684F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2-AIpG (3h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9E203" w14:textId="38FB08BB" w:rsidR="00A5684F" w:rsidRPr="009B14A1" w:rsidRDefault="00A5684F" w:rsidP="00A5684F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GMP (</w:t>
            </w:r>
            <w:r w:rsidR="004D5747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Sr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  <w:vertAlign w:val="superscript"/>
              </w:rPr>
              <w:t>2+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</w:tr>
      <w:tr w:rsidR="009B14A1" w:rsidRPr="009B14A1" w14:paraId="4B048325" w14:textId="77777777" w:rsidTr="00C208E3">
        <w:trPr>
          <w:trHeight w:val="377"/>
          <w:jc w:val="center"/>
        </w:trPr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7CF54960" w14:textId="77777777" w:rsidR="00A5684F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PDB cod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90CF231" w14:textId="2F191598" w:rsidR="00A5684F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C8O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30B427A1" w14:textId="451E02AA" w:rsidR="00A5684F" w:rsidRPr="009B14A1" w:rsidRDefault="00682FA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682FAF">
              <w:rPr>
                <w:rFonts w:ascii="Arial" w:hAnsi="Arial" w:cs="Arial"/>
                <w:color w:val="000000" w:themeColor="text1"/>
                <w:sz w:val="14"/>
                <w:szCs w:val="16"/>
              </w:rPr>
              <w:t>6CAB</w:t>
            </w:r>
          </w:p>
        </w:tc>
      </w:tr>
      <w:tr w:rsidR="009B14A1" w:rsidRPr="009B14A1" w14:paraId="6D0A218E" w14:textId="77777777" w:rsidTr="00C208E3">
        <w:trPr>
          <w:trHeight w:val="377"/>
          <w:jc w:val="center"/>
        </w:trPr>
        <w:tc>
          <w:tcPr>
            <w:tcW w:w="2034" w:type="dxa"/>
            <w:vAlign w:val="center"/>
          </w:tcPr>
          <w:p w14:paraId="07280640" w14:textId="77777777" w:rsidR="00A5684F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Space group</w:t>
            </w:r>
          </w:p>
        </w:tc>
        <w:tc>
          <w:tcPr>
            <w:tcW w:w="1440" w:type="dxa"/>
            <w:vAlign w:val="center"/>
          </w:tcPr>
          <w:p w14:paraId="258476A1" w14:textId="32C93170" w:rsidR="00A5684F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P3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  <w:vertAlign w:val="subscript"/>
              </w:rPr>
              <w:t>1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</w:t>
            </w:r>
          </w:p>
        </w:tc>
        <w:tc>
          <w:tcPr>
            <w:tcW w:w="1493" w:type="dxa"/>
            <w:vAlign w:val="center"/>
          </w:tcPr>
          <w:p w14:paraId="65C7CCDC" w14:textId="017B494D" w:rsidR="00A5684F" w:rsidRPr="009B14A1" w:rsidRDefault="0042791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P3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  <w:vertAlign w:val="subscript"/>
              </w:rPr>
              <w:t>1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</w:t>
            </w:r>
          </w:p>
        </w:tc>
      </w:tr>
      <w:tr w:rsidR="009B14A1" w:rsidRPr="009B14A1" w14:paraId="2404CF57" w14:textId="77777777" w:rsidTr="00C208E3">
        <w:trPr>
          <w:trHeight w:val="324"/>
          <w:jc w:val="center"/>
        </w:trPr>
        <w:tc>
          <w:tcPr>
            <w:tcW w:w="2034" w:type="dxa"/>
            <w:vAlign w:val="center"/>
          </w:tcPr>
          <w:p w14:paraId="38B62638" w14:textId="77777777" w:rsidR="00A5684F" w:rsidRPr="009B14A1" w:rsidRDefault="00A5684F" w:rsidP="00ED47D1">
            <w:pPr>
              <w:autoSpaceDE w:val="0"/>
              <w:autoSpaceDN w:val="0"/>
              <w:adjustRightInd w:val="0"/>
              <w:ind w:left="-27" w:firstLine="34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 xml:space="preserve">Unit cell parameters (Å, 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perscript"/>
              </w:rPr>
              <w:t>o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14:paraId="3EE4FFE5" w14:textId="461728A7" w:rsidR="00A5684F" w:rsidRPr="009B14A1" w:rsidRDefault="00070CF4" w:rsidP="00C208E3">
            <w:pPr>
              <w:autoSpaceDE w:val="0"/>
              <w:autoSpaceDN w:val="0"/>
              <w:adjustRightInd w:val="0"/>
              <w:spacing w:line="240" w:lineRule="auto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6.56, 46.56</w:t>
            </w:r>
            <w:r w:rsidR="00A5684F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, 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83.34</w:t>
            </w:r>
            <w:r w:rsidR="00A5684F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     90,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90, 120</w:t>
            </w:r>
          </w:p>
        </w:tc>
        <w:tc>
          <w:tcPr>
            <w:tcW w:w="1493" w:type="dxa"/>
            <w:vAlign w:val="center"/>
          </w:tcPr>
          <w:p w14:paraId="7239CDF4" w14:textId="12A69F19" w:rsidR="00A5684F" w:rsidRPr="009B14A1" w:rsidRDefault="00427911" w:rsidP="00C208E3">
            <w:pPr>
              <w:autoSpaceDE w:val="0"/>
              <w:autoSpaceDN w:val="0"/>
              <w:adjustRightInd w:val="0"/>
              <w:spacing w:line="240" w:lineRule="auto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8.71, 48.71, 80.58     90, 90, 120</w:t>
            </w:r>
          </w:p>
        </w:tc>
      </w:tr>
      <w:tr w:rsidR="009B14A1" w:rsidRPr="009B14A1" w14:paraId="5899220B" w14:textId="77777777" w:rsidTr="00C208E3">
        <w:trPr>
          <w:trHeight w:val="495"/>
          <w:jc w:val="center"/>
        </w:trPr>
        <w:tc>
          <w:tcPr>
            <w:tcW w:w="2034" w:type="dxa"/>
            <w:vAlign w:val="center"/>
          </w:tcPr>
          <w:p w14:paraId="3C2200C7" w14:textId="77777777" w:rsidR="00C208E3" w:rsidRDefault="00A5684F" w:rsidP="00C208E3">
            <w:pPr>
              <w:autoSpaceDE w:val="0"/>
              <w:autoSpaceDN w:val="0"/>
              <w:adjustRightInd w:val="0"/>
              <w:spacing w:line="240" w:lineRule="auto"/>
              <w:ind w:left="-27" w:firstLine="34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 xml:space="preserve">Resolution range, Å </w:t>
            </w:r>
          </w:p>
          <w:p w14:paraId="6793116C" w14:textId="7F849713" w:rsidR="00A5684F" w:rsidRPr="009B14A1" w:rsidRDefault="00A5684F" w:rsidP="00C208E3">
            <w:pPr>
              <w:autoSpaceDE w:val="0"/>
              <w:autoSpaceDN w:val="0"/>
              <w:adjustRightInd w:val="0"/>
              <w:spacing w:line="240" w:lineRule="auto"/>
              <w:ind w:left="-27" w:firstLine="34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(</w:t>
            </w:r>
            <w:proofErr w:type="gramStart"/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last</w:t>
            </w:r>
            <w:proofErr w:type="gramEnd"/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 xml:space="preserve"> shell)</w:t>
            </w:r>
          </w:p>
        </w:tc>
        <w:tc>
          <w:tcPr>
            <w:tcW w:w="1440" w:type="dxa"/>
            <w:vAlign w:val="center"/>
          </w:tcPr>
          <w:p w14:paraId="10104DC1" w14:textId="4EDA85EB" w:rsidR="00A5684F" w:rsidRPr="009B14A1" w:rsidRDefault="00070CF4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-1.85 (1.92-1.85</w:t>
            </w:r>
            <w:r w:rsidR="00A5684F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493" w:type="dxa"/>
            <w:vAlign w:val="center"/>
          </w:tcPr>
          <w:p w14:paraId="5C839FB5" w14:textId="522952C5" w:rsidR="00A5684F" w:rsidRPr="009B14A1" w:rsidRDefault="0042791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-2.50 (2.59-2.50)</w:t>
            </w:r>
          </w:p>
        </w:tc>
      </w:tr>
      <w:tr w:rsidR="009B14A1" w:rsidRPr="009B14A1" w14:paraId="6223767C" w14:textId="77777777" w:rsidTr="00C208E3">
        <w:trPr>
          <w:trHeight w:val="216"/>
          <w:jc w:val="center"/>
        </w:trPr>
        <w:tc>
          <w:tcPr>
            <w:tcW w:w="2034" w:type="dxa"/>
            <w:vAlign w:val="center"/>
          </w:tcPr>
          <w:p w14:paraId="05BBF1D1" w14:textId="77777777" w:rsidR="00A5684F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Unique reflections</w:t>
            </w:r>
          </w:p>
        </w:tc>
        <w:tc>
          <w:tcPr>
            <w:tcW w:w="1440" w:type="dxa"/>
            <w:vAlign w:val="center"/>
          </w:tcPr>
          <w:p w14:paraId="16388F08" w14:textId="53684FFA" w:rsidR="00A5684F" w:rsidRPr="009B14A1" w:rsidRDefault="00070CF4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369 (888</w:t>
            </w:r>
            <w:r w:rsidR="00A5684F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493" w:type="dxa"/>
            <w:vAlign w:val="center"/>
          </w:tcPr>
          <w:p w14:paraId="12D3F0EA" w14:textId="57095AE7" w:rsidR="00A5684F" w:rsidRPr="009B14A1" w:rsidRDefault="0042791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047</w:t>
            </w:r>
            <w:r w:rsidR="009B14A1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(328)</w:t>
            </w:r>
          </w:p>
        </w:tc>
      </w:tr>
      <w:tr w:rsidR="009B14A1" w:rsidRPr="009B14A1" w14:paraId="39A05A4D" w14:textId="77777777" w:rsidTr="00C208E3">
        <w:trPr>
          <w:trHeight w:val="228"/>
          <w:jc w:val="center"/>
        </w:trPr>
        <w:tc>
          <w:tcPr>
            <w:tcW w:w="2034" w:type="dxa"/>
            <w:vAlign w:val="center"/>
          </w:tcPr>
          <w:p w14:paraId="05856A30" w14:textId="77777777" w:rsidR="00A5684F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Completeness, %</w:t>
            </w:r>
          </w:p>
        </w:tc>
        <w:tc>
          <w:tcPr>
            <w:tcW w:w="1440" w:type="dxa"/>
            <w:vAlign w:val="center"/>
          </w:tcPr>
          <w:p w14:paraId="6A475F91" w14:textId="6C3BE060" w:rsidR="00A5684F" w:rsidRPr="009B14A1" w:rsidRDefault="00070CF4" w:rsidP="00070CF4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9.7 (97.7</w:t>
            </w:r>
            <w:r w:rsidR="00A5684F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493" w:type="dxa"/>
            <w:vAlign w:val="center"/>
          </w:tcPr>
          <w:p w14:paraId="4F2A3D5A" w14:textId="78DDA6B0" w:rsidR="00A5684F" w:rsidRPr="009B14A1" w:rsidRDefault="0042791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7.5 (82.0)</w:t>
            </w:r>
          </w:p>
        </w:tc>
      </w:tr>
      <w:tr w:rsidR="009B14A1" w:rsidRPr="009B14A1" w14:paraId="4D91F567" w14:textId="77777777" w:rsidTr="00C208E3">
        <w:trPr>
          <w:trHeight w:val="228"/>
          <w:jc w:val="center"/>
        </w:trPr>
        <w:tc>
          <w:tcPr>
            <w:tcW w:w="2034" w:type="dxa"/>
            <w:vAlign w:val="center"/>
          </w:tcPr>
          <w:p w14:paraId="57B50793" w14:textId="77777777" w:rsidR="00A5684F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proofErr w:type="spellStart"/>
            <w:r w:rsidRPr="009B14A1">
              <w:rPr>
                <w:rFonts w:ascii="Arial" w:hAnsi="Arial" w:cs="Arial"/>
                <w:b/>
                <w:i/>
                <w:color w:val="000000" w:themeColor="text1"/>
                <w:sz w:val="14"/>
                <w:szCs w:val="16"/>
              </w:rPr>
              <w:t>R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bscript"/>
              </w:rPr>
              <w:t>merge</w:t>
            </w:r>
            <w:proofErr w:type="spellEnd"/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, %</w:t>
            </w:r>
          </w:p>
        </w:tc>
        <w:tc>
          <w:tcPr>
            <w:tcW w:w="1440" w:type="dxa"/>
            <w:vAlign w:val="center"/>
          </w:tcPr>
          <w:p w14:paraId="56F076CE" w14:textId="21D768C4" w:rsidR="00A5684F" w:rsidRPr="009B14A1" w:rsidRDefault="00070CF4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0.1 (51.4</w:t>
            </w:r>
            <w:r w:rsidR="00A5684F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493" w:type="dxa"/>
            <w:vAlign w:val="center"/>
          </w:tcPr>
          <w:p w14:paraId="620AA5F5" w14:textId="6A509F9A" w:rsidR="00A5684F" w:rsidRPr="009B14A1" w:rsidRDefault="0042791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.6 (44.0)</w:t>
            </w:r>
          </w:p>
        </w:tc>
      </w:tr>
      <w:tr w:rsidR="009B14A1" w:rsidRPr="009B14A1" w14:paraId="739222F3" w14:textId="77777777" w:rsidTr="00C208E3">
        <w:trPr>
          <w:trHeight w:val="228"/>
          <w:jc w:val="center"/>
        </w:trPr>
        <w:tc>
          <w:tcPr>
            <w:tcW w:w="2034" w:type="dxa"/>
            <w:vAlign w:val="center"/>
          </w:tcPr>
          <w:p w14:paraId="73803E57" w14:textId="77777777" w:rsidR="00A5684F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&lt;I/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sym w:font="Symbol" w:char="F073"/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(I)&gt;</w:t>
            </w:r>
          </w:p>
        </w:tc>
        <w:tc>
          <w:tcPr>
            <w:tcW w:w="1440" w:type="dxa"/>
            <w:vAlign w:val="center"/>
          </w:tcPr>
          <w:p w14:paraId="19E48C37" w14:textId="155EFFC0" w:rsidR="00A5684F" w:rsidRPr="009B14A1" w:rsidRDefault="00070CF4" w:rsidP="00070CF4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.9</w:t>
            </w:r>
            <w:r w:rsidR="00A5684F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(2.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</w:t>
            </w:r>
            <w:r w:rsidR="00A5684F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493" w:type="dxa"/>
            <w:vAlign w:val="center"/>
          </w:tcPr>
          <w:p w14:paraId="6FE3D027" w14:textId="35E399AC" w:rsidR="00A5684F" w:rsidRPr="009B14A1" w:rsidRDefault="009B14A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3.1 (1.96)</w:t>
            </w:r>
          </w:p>
        </w:tc>
      </w:tr>
      <w:tr w:rsidR="009B14A1" w:rsidRPr="009B14A1" w14:paraId="71209A73" w14:textId="77777777" w:rsidTr="00C208E3">
        <w:trPr>
          <w:trHeight w:val="216"/>
          <w:jc w:val="center"/>
        </w:trPr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4853ADED" w14:textId="77777777" w:rsidR="00A5684F" w:rsidRPr="009B14A1" w:rsidRDefault="00A5684F" w:rsidP="00ED47D1">
            <w:pPr>
              <w:autoSpaceDE w:val="0"/>
              <w:autoSpaceDN w:val="0"/>
              <w:adjustRightInd w:val="0"/>
              <w:ind w:left="-263" w:firstLine="270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Redundanc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D443B6F" w14:textId="296FED02" w:rsidR="00A5684F" w:rsidRPr="009B14A1" w:rsidRDefault="00070CF4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8.6 (5.5</w:t>
            </w:r>
            <w:r w:rsidR="00A5684F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4DA8DF19" w14:textId="778B22F7" w:rsidR="00A5684F" w:rsidRPr="009B14A1" w:rsidRDefault="009B14A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.5 (3.1)</w:t>
            </w:r>
          </w:p>
        </w:tc>
      </w:tr>
    </w:tbl>
    <w:p w14:paraId="4EA019DC" w14:textId="77777777" w:rsidR="00726114" w:rsidRPr="009B14A1" w:rsidRDefault="00726114" w:rsidP="009B14A1">
      <w:pPr>
        <w:ind w:firstLine="0"/>
        <w:rPr>
          <w:rFonts w:ascii="Arial" w:hAnsi="Arial" w:cs="Arial"/>
          <w:color w:val="000000" w:themeColor="text1"/>
          <w:sz w:val="20"/>
        </w:rPr>
      </w:pPr>
    </w:p>
    <w:p w14:paraId="5D55E5D2" w14:textId="77777777" w:rsidR="001C510E" w:rsidRDefault="001C510E" w:rsidP="00610F26">
      <w:pPr>
        <w:jc w:val="center"/>
        <w:rPr>
          <w:rFonts w:ascii="Arial" w:hAnsi="Arial" w:cs="Arial"/>
          <w:b/>
          <w:color w:val="000000" w:themeColor="text1"/>
          <w:sz w:val="16"/>
        </w:rPr>
      </w:pPr>
    </w:p>
    <w:p w14:paraId="435E8BF8" w14:textId="77777777" w:rsidR="001C510E" w:rsidRDefault="001C510E" w:rsidP="00610F26">
      <w:pPr>
        <w:jc w:val="center"/>
        <w:rPr>
          <w:rFonts w:ascii="Arial" w:hAnsi="Arial" w:cs="Arial"/>
          <w:b/>
          <w:color w:val="000000" w:themeColor="text1"/>
          <w:sz w:val="16"/>
        </w:rPr>
      </w:pPr>
    </w:p>
    <w:p w14:paraId="1D2C8B67" w14:textId="77777777" w:rsidR="001C510E" w:rsidRDefault="001C510E" w:rsidP="00610F26">
      <w:pPr>
        <w:jc w:val="center"/>
        <w:rPr>
          <w:rFonts w:ascii="Arial" w:hAnsi="Arial" w:cs="Arial"/>
          <w:b/>
          <w:color w:val="000000" w:themeColor="text1"/>
          <w:sz w:val="16"/>
        </w:rPr>
      </w:pPr>
    </w:p>
    <w:p w14:paraId="50ECADE2" w14:textId="77777777" w:rsidR="001C510E" w:rsidRDefault="001C510E" w:rsidP="00610F26">
      <w:pPr>
        <w:jc w:val="center"/>
        <w:rPr>
          <w:rFonts w:ascii="Arial" w:hAnsi="Arial" w:cs="Arial"/>
          <w:b/>
          <w:color w:val="000000" w:themeColor="text1"/>
          <w:sz w:val="16"/>
        </w:rPr>
      </w:pPr>
    </w:p>
    <w:p w14:paraId="22D78B2C" w14:textId="77777777" w:rsidR="001C510E" w:rsidRDefault="001C510E" w:rsidP="00610F26">
      <w:pPr>
        <w:jc w:val="center"/>
        <w:rPr>
          <w:rFonts w:ascii="Arial" w:hAnsi="Arial" w:cs="Arial"/>
          <w:b/>
          <w:color w:val="000000" w:themeColor="text1"/>
          <w:sz w:val="16"/>
        </w:rPr>
      </w:pPr>
    </w:p>
    <w:p w14:paraId="0BAD136C" w14:textId="6C1E97E4" w:rsidR="00610F26" w:rsidRPr="009B14A1" w:rsidRDefault="00610F26" w:rsidP="00610F26">
      <w:pPr>
        <w:jc w:val="center"/>
        <w:rPr>
          <w:rFonts w:ascii="Arial" w:hAnsi="Arial" w:cs="Arial"/>
          <w:b/>
          <w:color w:val="000000" w:themeColor="text1"/>
          <w:sz w:val="16"/>
        </w:rPr>
      </w:pPr>
      <w:bookmarkStart w:id="0" w:name="_GoBack"/>
      <w:bookmarkEnd w:id="0"/>
      <w:r w:rsidRPr="009B14A1">
        <w:rPr>
          <w:rFonts w:ascii="Arial" w:hAnsi="Arial" w:cs="Arial"/>
          <w:b/>
          <w:color w:val="000000" w:themeColor="text1"/>
          <w:sz w:val="16"/>
        </w:rPr>
        <w:t>Table S</w:t>
      </w:r>
      <w:r w:rsidR="009B14A1">
        <w:rPr>
          <w:rFonts w:ascii="Arial" w:hAnsi="Arial" w:cs="Arial"/>
          <w:b/>
          <w:color w:val="000000" w:themeColor="text1"/>
          <w:sz w:val="16"/>
        </w:rPr>
        <w:t>2</w:t>
      </w:r>
      <w:r w:rsidRPr="009B14A1">
        <w:rPr>
          <w:rFonts w:ascii="Arial" w:hAnsi="Arial" w:cs="Arial"/>
          <w:b/>
          <w:color w:val="000000" w:themeColor="text1"/>
          <w:sz w:val="16"/>
        </w:rPr>
        <w:t xml:space="preserve">. </w:t>
      </w:r>
      <w:proofErr w:type="gramStart"/>
      <w:r w:rsidRPr="009B14A1">
        <w:rPr>
          <w:rFonts w:ascii="Arial" w:hAnsi="Arial" w:cs="Arial"/>
          <w:b/>
          <w:color w:val="000000" w:themeColor="text1"/>
          <w:sz w:val="16"/>
        </w:rPr>
        <w:t>Structure refinement statistics.</w:t>
      </w:r>
      <w:proofErr w:type="gramEnd"/>
    </w:p>
    <w:tbl>
      <w:tblPr>
        <w:tblW w:w="8980" w:type="dxa"/>
        <w:jc w:val="center"/>
        <w:tblLayout w:type="fixed"/>
        <w:tblLook w:val="01E0" w:firstRow="1" w:lastRow="1" w:firstColumn="1" w:lastColumn="1" w:noHBand="0" w:noVBand="0"/>
      </w:tblPr>
      <w:tblGrid>
        <w:gridCol w:w="2718"/>
        <w:gridCol w:w="1611"/>
        <w:gridCol w:w="1501"/>
        <w:gridCol w:w="1620"/>
        <w:gridCol w:w="1530"/>
      </w:tblGrid>
      <w:tr w:rsidR="009B14A1" w:rsidRPr="009B14A1" w14:paraId="5FA46EE6" w14:textId="77777777" w:rsidTr="00ED47D1">
        <w:trPr>
          <w:trHeight w:val="305"/>
          <w:jc w:val="center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EC897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bCs/>
                <w:color w:val="000000" w:themeColor="text1"/>
                <w:sz w:val="14"/>
                <w:szCs w:val="16"/>
              </w:rPr>
              <w:t>Structure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1FEBA" w14:textId="5F24EC1A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</w:t>
            </w:r>
            <w:proofErr w:type="spellStart"/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dGMP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61669" w14:textId="497DF6DC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</w:t>
            </w:r>
            <w:proofErr w:type="spellStart"/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Gp</w:t>
            </w:r>
            <w:proofErr w:type="spellEnd"/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-AI-</w:t>
            </w:r>
            <w:proofErr w:type="spellStart"/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pG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6A91D" w14:textId="6F505019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2-AIpG (5mi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297C0" w14:textId="6A9BB2AA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2-AIpG (15min)</w:t>
            </w:r>
          </w:p>
        </w:tc>
      </w:tr>
      <w:tr w:rsidR="009B14A1" w:rsidRPr="009B14A1" w14:paraId="5B2B4804" w14:textId="77777777" w:rsidTr="00ED47D1">
        <w:trPr>
          <w:trHeight w:val="229"/>
          <w:jc w:val="center"/>
        </w:trPr>
        <w:tc>
          <w:tcPr>
            <w:tcW w:w="2718" w:type="dxa"/>
            <w:vAlign w:val="center"/>
          </w:tcPr>
          <w:p w14:paraId="313574CA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7" w:firstLine="34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Molecules per asymmetric unit</w:t>
            </w:r>
          </w:p>
        </w:tc>
        <w:tc>
          <w:tcPr>
            <w:tcW w:w="1611" w:type="dxa"/>
            <w:vAlign w:val="center"/>
          </w:tcPr>
          <w:p w14:paraId="6ACE3CED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</w:t>
            </w:r>
          </w:p>
        </w:tc>
        <w:tc>
          <w:tcPr>
            <w:tcW w:w="1501" w:type="dxa"/>
            <w:vAlign w:val="center"/>
          </w:tcPr>
          <w:p w14:paraId="05043E3F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</w:t>
            </w:r>
          </w:p>
        </w:tc>
        <w:tc>
          <w:tcPr>
            <w:tcW w:w="1620" w:type="dxa"/>
            <w:vAlign w:val="center"/>
          </w:tcPr>
          <w:p w14:paraId="0ED4AAF7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</w:t>
            </w:r>
          </w:p>
        </w:tc>
        <w:tc>
          <w:tcPr>
            <w:tcW w:w="1530" w:type="dxa"/>
            <w:vAlign w:val="center"/>
          </w:tcPr>
          <w:p w14:paraId="0FAF826D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</w:t>
            </w:r>
          </w:p>
        </w:tc>
      </w:tr>
      <w:tr w:rsidR="009B14A1" w:rsidRPr="009B14A1" w14:paraId="71C76F2A" w14:textId="77777777" w:rsidTr="00ED47D1">
        <w:trPr>
          <w:trHeight w:val="229"/>
          <w:jc w:val="center"/>
        </w:trPr>
        <w:tc>
          <w:tcPr>
            <w:tcW w:w="2718" w:type="dxa"/>
            <w:vAlign w:val="center"/>
          </w:tcPr>
          <w:p w14:paraId="2676B90A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14" w:firstLine="21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Resolution range, Å (last shell)</w:t>
            </w:r>
          </w:p>
        </w:tc>
        <w:tc>
          <w:tcPr>
            <w:tcW w:w="1611" w:type="dxa"/>
            <w:vAlign w:val="center"/>
          </w:tcPr>
          <w:p w14:paraId="33A58A94" w14:textId="69D38449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-1.92</w:t>
            </w:r>
          </w:p>
        </w:tc>
        <w:tc>
          <w:tcPr>
            <w:tcW w:w="1501" w:type="dxa"/>
            <w:vAlign w:val="center"/>
          </w:tcPr>
          <w:p w14:paraId="70C2105A" w14:textId="45DA76C4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2.46-1.8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</w:t>
            </w:r>
          </w:p>
        </w:tc>
        <w:tc>
          <w:tcPr>
            <w:tcW w:w="1620" w:type="dxa"/>
            <w:vAlign w:val="center"/>
          </w:tcPr>
          <w:p w14:paraId="5FFA3C90" w14:textId="5B5B96FC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-1.77</w:t>
            </w:r>
          </w:p>
        </w:tc>
        <w:tc>
          <w:tcPr>
            <w:tcW w:w="1530" w:type="dxa"/>
            <w:vAlign w:val="center"/>
          </w:tcPr>
          <w:p w14:paraId="1DF2417F" w14:textId="4D40265F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-1.5</w:t>
            </w:r>
          </w:p>
        </w:tc>
      </w:tr>
      <w:tr w:rsidR="009B14A1" w:rsidRPr="009B14A1" w14:paraId="23E20571" w14:textId="77777777" w:rsidTr="00ED47D1">
        <w:trPr>
          <w:trHeight w:val="229"/>
          <w:jc w:val="center"/>
        </w:trPr>
        <w:tc>
          <w:tcPr>
            <w:tcW w:w="2718" w:type="dxa"/>
            <w:vAlign w:val="center"/>
          </w:tcPr>
          <w:p w14:paraId="0B0089C9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proofErr w:type="spellStart"/>
            <w:r w:rsidRPr="009B14A1">
              <w:rPr>
                <w:rFonts w:ascii="Arial" w:hAnsi="Arial" w:cs="Arial"/>
                <w:b/>
                <w:i/>
                <w:color w:val="000000" w:themeColor="text1"/>
                <w:sz w:val="14"/>
                <w:szCs w:val="16"/>
              </w:rPr>
              <w:t>R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bscript"/>
              </w:rPr>
              <w:t>work</w:t>
            </w:r>
            <w:proofErr w:type="spellEnd"/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, %</w:t>
            </w:r>
          </w:p>
        </w:tc>
        <w:tc>
          <w:tcPr>
            <w:tcW w:w="1611" w:type="dxa"/>
            <w:vAlign w:val="center"/>
          </w:tcPr>
          <w:p w14:paraId="2EB28A4F" w14:textId="386C6822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.9</w:t>
            </w:r>
          </w:p>
        </w:tc>
        <w:tc>
          <w:tcPr>
            <w:tcW w:w="1501" w:type="dxa"/>
            <w:vAlign w:val="center"/>
          </w:tcPr>
          <w:p w14:paraId="1270CB93" w14:textId="46277FA7" w:rsidR="00610F26" w:rsidRPr="009B14A1" w:rsidRDefault="00610F26" w:rsidP="00472E83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</w:t>
            </w:r>
            <w:r w:rsidR="00472E83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.7</w:t>
            </w:r>
          </w:p>
        </w:tc>
        <w:tc>
          <w:tcPr>
            <w:tcW w:w="1620" w:type="dxa"/>
            <w:vAlign w:val="center"/>
          </w:tcPr>
          <w:p w14:paraId="0C3E75D6" w14:textId="46F422C7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3.0</w:t>
            </w:r>
          </w:p>
        </w:tc>
        <w:tc>
          <w:tcPr>
            <w:tcW w:w="1530" w:type="dxa"/>
            <w:vAlign w:val="center"/>
          </w:tcPr>
          <w:p w14:paraId="533B4565" w14:textId="57535A59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.1</w:t>
            </w:r>
          </w:p>
        </w:tc>
      </w:tr>
      <w:tr w:rsidR="009B14A1" w:rsidRPr="009B14A1" w14:paraId="52CBC9D8" w14:textId="77777777" w:rsidTr="00ED47D1">
        <w:trPr>
          <w:trHeight w:val="229"/>
          <w:jc w:val="center"/>
        </w:trPr>
        <w:tc>
          <w:tcPr>
            <w:tcW w:w="2718" w:type="dxa"/>
          </w:tcPr>
          <w:p w14:paraId="30F77A0C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proofErr w:type="spellStart"/>
            <w:r w:rsidRPr="009B14A1">
              <w:rPr>
                <w:rFonts w:ascii="Arial" w:hAnsi="Arial" w:cs="Arial"/>
                <w:b/>
                <w:i/>
                <w:color w:val="000000" w:themeColor="text1"/>
                <w:sz w:val="14"/>
                <w:szCs w:val="16"/>
              </w:rPr>
              <w:t>R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bscript"/>
              </w:rPr>
              <w:t>free</w:t>
            </w:r>
            <w:proofErr w:type="spellEnd"/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, %</w:t>
            </w:r>
          </w:p>
        </w:tc>
        <w:tc>
          <w:tcPr>
            <w:tcW w:w="1611" w:type="dxa"/>
            <w:vAlign w:val="center"/>
          </w:tcPr>
          <w:p w14:paraId="2111E877" w14:textId="09E62A68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8.2</w:t>
            </w:r>
          </w:p>
        </w:tc>
        <w:tc>
          <w:tcPr>
            <w:tcW w:w="1501" w:type="dxa"/>
            <w:vAlign w:val="center"/>
          </w:tcPr>
          <w:p w14:paraId="470FE95C" w14:textId="614EC3CE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8.8</w:t>
            </w:r>
          </w:p>
        </w:tc>
        <w:tc>
          <w:tcPr>
            <w:tcW w:w="1620" w:type="dxa"/>
            <w:vAlign w:val="center"/>
          </w:tcPr>
          <w:p w14:paraId="487836E1" w14:textId="03BCDA7E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8.3</w:t>
            </w:r>
          </w:p>
        </w:tc>
        <w:tc>
          <w:tcPr>
            <w:tcW w:w="1530" w:type="dxa"/>
            <w:vAlign w:val="center"/>
          </w:tcPr>
          <w:p w14:paraId="46DE2204" w14:textId="187D6DEF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4.4</w:t>
            </w:r>
          </w:p>
        </w:tc>
      </w:tr>
      <w:tr w:rsidR="009B14A1" w:rsidRPr="009B14A1" w14:paraId="2A0FCDAB" w14:textId="77777777" w:rsidTr="00ED47D1">
        <w:trPr>
          <w:trHeight w:val="229"/>
          <w:jc w:val="center"/>
        </w:trPr>
        <w:tc>
          <w:tcPr>
            <w:tcW w:w="2718" w:type="dxa"/>
          </w:tcPr>
          <w:p w14:paraId="6F0B4DDD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Number of reflections</w:t>
            </w:r>
          </w:p>
        </w:tc>
        <w:tc>
          <w:tcPr>
            <w:tcW w:w="1611" w:type="dxa"/>
            <w:vAlign w:val="center"/>
          </w:tcPr>
          <w:p w14:paraId="1FB714CB" w14:textId="4C0DC55B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8674</w:t>
            </w:r>
          </w:p>
        </w:tc>
        <w:tc>
          <w:tcPr>
            <w:tcW w:w="1501" w:type="dxa"/>
            <w:vAlign w:val="center"/>
          </w:tcPr>
          <w:p w14:paraId="4DA56CD0" w14:textId="75196043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0123</w:t>
            </w:r>
          </w:p>
        </w:tc>
        <w:tc>
          <w:tcPr>
            <w:tcW w:w="1620" w:type="dxa"/>
            <w:vAlign w:val="center"/>
          </w:tcPr>
          <w:p w14:paraId="5E4C42D3" w14:textId="1ECC114D" w:rsidR="00610F26" w:rsidRPr="009B14A1" w:rsidRDefault="007073F1" w:rsidP="007073F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234</w:t>
            </w:r>
          </w:p>
        </w:tc>
        <w:tc>
          <w:tcPr>
            <w:tcW w:w="1530" w:type="dxa"/>
            <w:vAlign w:val="center"/>
          </w:tcPr>
          <w:p w14:paraId="2EAC7BA2" w14:textId="55EDA886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6084</w:t>
            </w:r>
          </w:p>
        </w:tc>
      </w:tr>
      <w:tr w:rsidR="009B14A1" w:rsidRPr="009B14A1" w14:paraId="17E2DC5D" w14:textId="77777777" w:rsidTr="00ED47D1">
        <w:trPr>
          <w:trHeight w:val="229"/>
          <w:jc w:val="center"/>
        </w:trPr>
        <w:tc>
          <w:tcPr>
            <w:tcW w:w="2718" w:type="dxa"/>
          </w:tcPr>
          <w:p w14:paraId="3B51EE77" w14:textId="77777777" w:rsidR="00610F26" w:rsidRPr="009B14A1" w:rsidRDefault="00610F26" w:rsidP="00ED47D1">
            <w:pPr>
              <w:autoSpaceDE w:val="0"/>
              <w:autoSpaceDN w:val="0"/>
              <w:adjustRightInd w:val="0"/>
              <w:ind w:firstLine="7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Bond length R.M.S., Å</w:t>
            </w:r>
          </w:p>
        </w:tc>
        <w:tc>
          <w:tcPr>
            <w:tcW w:w="1611" w:type="dxa"/>
            <w:vAlign w:val="center"/>
          </w:tcPr>
          <w:p w14:paraId="513620CC" w14:textId="2ED28153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.024</w:t>
            </w:r>
          </w:p>
        </w:tc>
        <w:tc>
          <w:tcPr>
            <w:tcW w:w="1501" w:type="dxa"/>
            <w:vAlign w:val="center"/>
          </w:tcPr>
          <w:p w14:paraId="24951C96" w14:textId="78B091C7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.026</w:t>
            </w:r>
          </w:p>
        </w:tc>
        <w:tc>
          <w:tcPr>
            <w:tcW w:w="1620" w:type="dxa"/>
            <w:vAlign w:val="center"/>
          </w:tcPr>
          <w:p w14:paraId="07765E3E" w14:textId="0A683A5C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.025</w:t>
            </w:r>
          </w:p>
        </w:tc>
        <w:tc>
          <w:tcPr>
            <w:tcW w:w="1530" w:type="dxa"/>
            <w:vAlign w:val="center"/>
          </w:tcPr>
          <w:p w14:paraId="630A2964" w14:textId="218DF022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.030</w:t>
            </w:r>
          </w:p>
        </w:tc>
      </w:tr>
      <w:tr w:rsidR="009B14A1" w:rsidRPr="009B14A1" w14:paraId="374F839D" w14:textId="77777777" w:rsidTr="00ED47D1">
        <w:trPr>
          <w:trHeight w:val="229"/>
          <w:jc w:val="center"/>
        </w:trPr>
        <w:tc>
          <w:tcPr>
            <w:tcW w:w="2718" w:type="dxa"/>
          </w:tcPr>
          <w:p w14:paraId="752C9900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Bond angle R.M.S.</w:t>
            </w:r>
          </w:p>
        </w:tc>
        <w:tc>
          <w:tcPr>
            <w:tcW w:w="1611" w:type="dxa"/>
            <w:vAlign w:val="center"/>
          </w:tcPr>
          <w:p w14:paraId="4AF67E33" w14:textId="1CF3D005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.987</w:t>
            </w:r>
          </w:p>
        </w:tc>
        <w:tc>
          <w:tcPr>
            <w:tcW w:w="1501" w:type="dxa"/>
            <w:vAlign w:val="center"/>
          </w:tcPr>
          <w:p w14:paraId="6D544543" w14:textId="49065EEF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.198</w:t>
            </w:r>
          </w:p>
        </w:tc>
        <w:tc>
          <w:tcPr>
            <w:tcW w:w="1620" w:type="dxa"/>
            <w:vAlign w:val="center"/>
          </w:tcPr>
          <w:p w14:paraId="54F21A44" w14:textId="48988B4F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.58</w:t>
            </w:r>
          </w:p>
        </w:tc>
        <w:tc>
          <w:tcPr>
            <w:tcW w:w="1530" w:type="dxa"/>
            <w:vAlign w:val="center"/>
          </w:tcPr>
          <w:p w14:paraId="66E69784" w14:textId="4B073BEA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.237</w:t>
            </w:r>
          </w:p>
        </w:tc>
      </w:tr>
      <w:tr w:rsidR="00610F26" w:rsidRPr="009B14A1" w14:paraId="69E7BF65" w14:textId="77777777" w:rsidTr="00ED47D1">
        <w:trPr>
          <w:trHeight w:val="229"/>
          <w:jc w:val="center"/>
        </w:trPr>
        <w:tc>
          <w:tcPr>
            <w:tcW w:w="2718" w:type="dxa"/>
            <w:tcBorders>
              <w:bottom w:val="single" w:sz="4" w:space="0" w:color="auto"/>
            </w:tcBorders>
          </w:tcPr>
          <w:p w14:paraId="0078DDA7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Average B-factors, Å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37DC0B50" w14:textId="5DA8BC46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4.07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0FAAC605" w14:textId="51777AAF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3.5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57B7779" w14:textId="296222DA" w:rsidR="00610F26" w:rsidRPr="009B14A1" w:rsidRDefault="007073F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1.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CA325A4" w14:textId="579BF87D" w:rsidR="00610F26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8.72</w:t>
            </w:r>
          </w:p>
        </w:tc>
      </w:tr>
    </w:tbl>
    <w:p w14:paraId="7AA67615" w14:textId="77777777" w:rsidR="00610F26" w:rsidRPr="009B14A1" w:rsidRDefault="00610F26" w:rsidP="00610F26">
      <w:pPr>
        <w:rPr>
          <w:rFonts w:ascii="Arial" w:hAnsi="Arial" w:cs="Arial"/>
          <w:color w:val="000000" w:themeColor="text1"/>
          <w:sz w:val="14"/>
          <w:szCs w:val="16"/>
        </w:rPr>
      </w:pPr>
    </w:p>
    <w:tbl>
      <w:tblPr>
        <w:tblW w:w="8973" w:type="dxa"/>
        <w:jc w:val="center"/>
        <w:tblLayout w:type="fixed"/>
        <w:tblLook w:val="01E0" w:firstRow="1" w:lastRow="1" w:firstColumn="1" w:lastColumn="1" w:noHBand="0" w:noVBand="0"/>
      </w:tblPr>
      <w:tblGrid>
        <w:gridCol w:w="2718"/>
        <w:gridCol w:w="1563"/>
        <w:gridCol w:w="1564"/>
        <w:gridCol w:w="1564"/>
        <w:gridCol w:w="1564"/>
      </w:tblGrid>
      <w:tr w:rsidR="009B14A1" w:rsidRPr="009B14A1" w14:paraId="135FA264" w14:textId="77777777" w:rsidTr="00431BBF">
        <w:trPr>
          <w:trHeight w:val="305"/>
          <w:jc w:val="center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CEF26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bCs/>
                <w:color w:val="000000" w:themeColor="text1"/>
                <w:sz w:val="14"/>
                <w:szCs w:val="16"/>
              </w:rPr>
              <w:t>Structure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F77D3" w14:textId="3FA78685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2-AIpG (30min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48629" w14:textId="4A5D28CB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2-AIpG (1h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BA8B0" w14:textId="0374870E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2-AIpG (1.5h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340F4" w14:textId="6EF1C69A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2-AIpG (2h)</w:t>
            </w:r>
          </w:p>
        </w:tc>
      </w:tr>
      <w:tr w:rsidR="009B14A1" w:rsidRPr="009B14A1" w14:paraId="33CD8ABA" w14:textId="77777777" w:rsidTr="00431BBF">
        <w:trPr>
          <w:trHeight w:val="229"/>
          <w:jc w:val="center"/>
        </w:trPr>
        <w:tc>
          <w:tcPr>
            <w:tcW w:w="2718" w:type="dxa"/>
            <w:vAlign w:val="center"/>
          </w:tcPr>
          <w:p w14:paraId="3C482ACD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7" w:firstLine="34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Molecules per asymmetric unit</w:t>
            </w:r>
          </w:p>
        </w:tc>
        <w:tc>
          <w:tcPr>
            <w:tcW w:w="1563" w:type="dxa"/>
            <w:vAlign w:val="center"/>
          </w:tcPr>
          <w:p w14:paraId="379ED19D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</w:t>
            </w:r>
          </w:p>
        </w:tc>
        <w:tc>
          <w:tcPr>
            <w:tcW w:w="1564" w:type="dxa"/>
            <w:vAlign w:val="center"/>
          </w:tcPr>
          <w:p w14:paraId="62DC5763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</w:t>
            </w:r>
          </w:p>
        </w:tc>
        <w:tc>
          <w:tcPr>
            <w:tcW w:w="1564" w:type="dxa"/>
            <w:vAlign w:val="center"/>
          </w:tcPr>
          <w:p w14:paraId="3A116BA0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</w:t>
            </w:r>
          </w:p>
        </w:tc>
        <w:tc>
          <w:tcPr>
            <w:tcW w:w="1564" w:type="dxa"/>
            <w:vAlign w:val="center"/>
          </w:tcPr>
          <w:p w14:paraId="495A99DD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</w:t>
            </w:r>
          </w:p>
        </w:tc>
      </w:tr>
      <w:tr w:rsidR="009B14A1" w:rsidRPr="009B14A1" w14:paraId="2FE41BB5" w14:textId="77777777" w:rsidTr="00431BBF">
        <w:trPr>
          <w:trHeight w:val="229"/>
          <w:jc w:val="center"/>
        </w:trPr>
        <w:tc>
          <w:tcPr>
            <w:tcW w:w="2718" w:type="dxa"/>
            <w:vAlign w:val="center"/>
          </w:tcPr>
          <w:p w14:paraId="6F4FDA6F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14" w:firstLine="21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Resolution range, Å (last shell)</w:t>
            </w:r>
          </w:p>
        </w:tc>
        <w:tc>
          <w:tcPr>
            <w:tcW w:w="1563" w:type="dxa"/>
            <w:vAlign w:val="center"/>
          </w:tcPr>
          <w:p w14:paraId="657BBE7F" w14:textId="6E43ADE6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-2.26</w:t>
            </w:r>
          </w:p>
        </w:tc>
        <w:tc>
          <w:tcPr>
            <w:tcW w:w="1564" w:type="dxa"/>
            <w:vAlign w:val="center"/>
          </w:tcPr>
          <w:p w14:paraId="5747F6CF" w14:textId="38C92CCA" w:rsidR="00610F26" w:rsidRPr="009B14A1" w:rsidRDefault="00194BAB" w:rsidP="00194BAB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-2.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5</w:t>
            </w:r>
          </w:p>
        </w:tc>
        <w:tc>
          <w:tcPr>
            <w:tcW w:w="1564" w:type="dxa"/>
            <w:vAlign w:val="center"/>
          </w:tcPr>
          <w:p w14:paraId="7ED459E2" w14:textId="4B73D193" w:rsidR="00610F26" w:rsidRPr="009B14A1" w:rsidRDefault="00194BAB" w:rsidP="00194BAB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-2.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</w:t>
            </w:r>
          </w:p>
        </w:tc>
        <w:tc>
          <w:tcPr>
            <w:tcW w:w="1564" w:type="dxa"/>
            <w:vAlign w:val="center"/>
          </w:tcPr>
          <w:p w14:paraId="33892884" w14:textId="033C06FF" w:rsidR="00610F26" w:rsidRPr="009B14A1" w:rsidRDefault="00610F26" w:rsidP="00AD5D45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.00-</w:t>
            </w:r>
            <w:r w:rsidR="00AD5D45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.90</w:t>
            </w:r>
          </w:p>
        </w:tc>
      </w:tr>
      <w:tr w:rsidR="009B14A1" w:rsidRPr="009B14A1" w14:paraId="5249F008" w14:textId="77777777" w:rsidTr="00431BBF">
        <w:trPr>
          <w:trHeight w:val="229"/>
          <w:jc w:val="center"/>
        </w:trPr>
        <w:tc>
          <w:tcPr>
            <w:tcW w:w="2718" w:type="dxa"/>
            <w:vAlign w:val="center"/>
          </w:tcPr>
          <w:p w14:paraId="5D07BABB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proofErr w:type="spellStart"/>
            <w:r w:rsidRPr="009B14A1">
              <w:rPr>
                <w:rFonts w:ascii="Arial" w:hAnsi="Arial" w:cs="Arial"/>
                <w:b/>
                <w:i/>
                <w:color w:val="000000" w:themeColor="text1"/>
                <w:sz w:val="14"/>
                <w:szCs w:val="16"/>
              </w:rPr>
              <w:t>R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bscript"/>
              </w:rPr>
              <w:t>work</w:t>
            </w:r>
            <w:proofErr w:type="spellEnd"/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, %</w:t>
            </w:r>
          </w:p>
        </w:tc>
        <w:tc>
          <w:tcPr>
            <w:tcW w:w="1563" w:type="dxa"/>
            <w:vAlign w:val="center"/>
          </w:tcPr>
          <w:p w14:paraId="0C9378D2" w14:textId="239A980D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2.7</w:t>
            </w:r>
          </w:p>
        </w:tc>
        <w:tc>
          <w:tcPr>
            <w:tcW w:w="1564" w:type="dxa"/>
            <w:vAlign w:val="center"/>
          </w:tcPr>
          <w:p w14:paraId="108EBE73" w14:textId="4DEC00D9" w:rsidR="00610F26" w:rsidRPr="009B14A1" w:rsidRDefault="00610F26" w:rsidP="00194BAB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6.</w:t>
            </w:r>
            <w:r w:rsidR="00194BAB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9</w:t>
            </w:r>
          </w:p>
        </w:tc>
        <w:tc>
          <w:tcPr>
            <w:tcW w:w="1564" w:type="dxa"/>
            <w:vAlign w:val="center"/>
          </w:tcPr>
          <w:p w14:paraId="4F2CF10E" w14:textId="384C876C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3.9</w:t>
            </w:r>
          </w:p>
        </w:tc>
        <w:tc>
          <w:tcPr>
            <w:tcW w:w="1564" w:type="dxa"/>
            <w:vAlign w:val="center"/>
          </w:tcPr>
          <w:p w14:paraId="0A289788" w14:textId="68FFDD5E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4.5</w:t>
            </w:r>
          </w:p>
        </w:tc>
      </w:tr>
      <w:tr w:rsidR="009B14A1" w:rsidRPr="009B14A1" w14:paraId="79D2E5D3" w14:textId="77777777" w:rsidTr="00431BBF">
        <w:trPr>
          <w:trHeight w:val="229"/>
          <w:jc w:val="center"/>
        </w:trPr>
        <w:tc>
          <w:tcPr>
            <w:tcW w:w="2718" w:type="dxa"/>
          </w:tcPr>
          <w:p w14:paraId="798A4283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proofErr w:type="spellStart"/>
            <w:r w:rsidRPr="009B14A1">
              <w:rPr>
                <w:rFonts w:ascii="Arial" w:hAnsi="Arial" w:cs="Arial"/>
                <w:b/>
                <w:i/>
                <w:color w:val="000000" w:themeColor="text1"/>
                <w:sz w:val="14"/>
                <w:szCs w:val="16"/>
              </w:rPr>
              <w:t>R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bscript"/>
              </w:rPr>
              <w:t>free</w:t>
            </w:r>
            <w:proofErr w:type="spellEnd"/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, %</w:t>
            </w:r>
          </w:p>
        </w:tc>
        <w:tc>
          <w:tcPr>
            <w:tcW w:w="1563" w:type="dxa"/>
            <w:vAlign w:val="center"/>
          </w:tcPr>
          <w:p w14:paraId="4826931A" w14:textId="1D531D4B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0.2</w:t>
            </w:r>
          </w:p>
        </w:tc>
        <w:tc>
          <w:tcPr>
            <w:tcW w:w="1564" w:type="dxa"/>
            <w:vAlign w:val="center"/>
          </w:tcPr>
          <w:p w14:paraId="0AE61B80" w14:textId="1FD94A0E" w:rsidR="00610F26" w:rsidRPr="009B14A1" w:rsidRDefault="00610F26" w:rsidP="00194BAB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</w:t>
            </w:r>
            <w:r w:rsidR="00194BAB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.3</w:t>
            </w:r>
          </w:p>
        </w:tc>
        <w:tc>
          <w:tcPr>
            <w:tcW w:w="1564" w:type="dxa"/>
            <w:vAlign w:val="center"/>
          </w:tcPr>
          <w:p w14:paraId="38B9A2D1" w14:textId="6D6F2730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7.2</w:t>
            </w:r>
          </w:p>
        </w:tc>
        <w:tc>
          <w:tcPr>
            <w:tcW w:w="1564" w:type="dxa"/>
            <w:vAlign w:val="center"/>
          </w:tcPr>
          <w:p w14:paraId="44A7F0EF" w14:textId="5D5BC7E0" w:rsidR="00610F26" w:rsidRPr="009B14A1" w:rsidRDefault="00AD5D45" w:rsidP="00AD5D45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</w:t>
            </w:r>
            <w:r w:rsidR="00610F26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.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</w:t>
            </w:r>
          </w:p>
        </w:tc>
      </w:tr>
      <w:tr w:rsidR="009B14A1" w:rsidRPr="009B14A1" w14:paraId="1F1B313C" w14:textId="77777777" w:rsidTr="00431BBF">
        <w:trPr>
          <w:trHeight w:val="229"/>
          <w:jc w:val="center"/>
        </w:trPr>
        <w:tc>
          <w:tcPr>
            <w:tcW w:w="2718" w:type="dxa"/>
          </w:tcPr>
          <w:p w14:paraId="2AC7CA29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Number of reflections</w:t>
            </w:r>
          </w:p>
        </w:tc>
        <w:tc>
          <w:tcPr>
            <w:tcW w:w="1563" w:type="dxa"/>
            <w:vAlign w:val="center"/>
          </w:tcPr>
          <w:p w14:paraId="4DA36022" w14:textId="07F72AEF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521</w:t>
            </w:r>
          </w:p>
        </w:tc>
        <w:tc>
          <w:tcPr>
            <w:tcW w:w="1564" w:type="dxa"/>
            <w:vAlign w:val="center"/>
          </w:tcPr>
          <w:p w14:paraId="0FABDF02" w14:textId="4B313B1A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687</w:t>
            </w:r>
          </w:p>
        </w:tc>
        <w:tc>
          <w:tcPr>
            <w:tcW w:w="1564" w:type="dxa"/>
            <w:vAlign w:val="center"/>
          </w:tcPr>
          <w:p w14:paraId="4F96FD5B" w14:textId="0EF851CC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4006</w:t>
            </w:r>
          </w:p>
        </w:tc>
        <w:tc>
          <w:tcPr>
            <w:tcW w:w="1564" w:type="dxa"/>
            <w:vAlign w:val="center"/>
          </w:tcPr>
          <w:p w14:paraId="6E827DA6" w14:textId="56CCC6EB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7516</w:t>
            </w:r>
          </w:p>
        </w:tc>
      </w:tr>
      <w:tr w:rsidR="009B14A1" w:rsidRPr="009B14A1" w14:paraId="327C8736" w14:textId="77777777" w:rsidTr="00431BBF">
        <w:trPr>
          <w:trHeight w:val="229"/>
          <w:jc w:val="center"/>
        </w:trPr>
        <w:tc>
          <w:tcPr>
            <w:tcW w:w="2718" w:type="dxa"/>
          </w:tcPr>
          <w:p w14:paraId="713C7BDF" w14:textId="77777777" w:rsidR="00610F26" w:rsidRPr="009B14A1" w:rsidRDefault="00610F26" w:rsidP="00ED47D1">
            <w:pPr>
              <w:autoSpaceDE w:val="0"/>
              <w:autoSpaceDN w:val="0"/>
              <w:adjustRightInd w:val="0"/>
              <w:ind w:firstLine="7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Bond length R.M.S., Å</w:t>
            </w:r>
          </w:p>
        </w:tc>
        <w:tc>
          <w:tcPr>
            <w:tcW w:w="1563" w:type="dxa"/>
            <w:vAlign w:val="center"/>
          </w:tcPr>
          <w:p w14:paraId="3869193E" w14:textId="0EA525B7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.020</w:t>
            </w:r>
          </w:p>
        </w:tc>
        <w:tc>
          <w:tcPr>
            <w:tcW w:w="1564" w:type="dxa"/>
            <w:vAlign w:val="center"/>
          </w:tcPr>
          <w:p w14:paraId="32FA237C" w14:textId="7F9A1294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.025</w:t>
            </w:r>
          </w:p>
        </w:tc>
        <w:tc>
          <w:tcPr>
            <w:tcW w:w="1564" w:type="dxa"/>
            <w:vAlign w:val="center"/>
          </w:tcPr>
          <w:p w14:paraId="41301C38" w14:textId="70BCDA67" w:rsidR="00610F26" w:rsidRPr="009B14A1" w:rsidRDefault="00610F26" w:rsidP="00194BAB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.0</w:t>
            </w:r>
            <w:r w:rsidR="00194BAB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</w:t>
            </w:r>
          </w:p>
        </w:tc>
        <w:tc>
          <w:tcPr>
            <w:tcW w:w="1564" w:type="dxa"/>
            <w:vAlign w:val="center"/>
          </w:tcPr>
          <w:p w14:paraId="6DB777D1" w14:textId="6A6CFDD5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</w:t>
            </w:r>
            <w:r w:rsidR="00AD5D45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.025</w:t>
            </w:r>
          </w:p>
        </w:tc>
      </w:tr>
      <w:tr w:rsidR="009B14A1" w:rsidRPr="009B14A1" w14:paraId="7603B469" w14:textId="77777777" w:rsidTr="00431BBF">
        <w:trPr>
          <w:trHeight w:val="229"/>
          <w:jc w:val="center"/>
        </w:trPr>
        <w:tc>
          <w:tcPr>
            <w:tcW w:w="2718" w:type="dxa"/>
          </w:tcPr>
          <w:p w14:paraId="6E5BE6E0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Bond angle R.M.S.</w:t>
            </w:r>
          </w:p>
        </w:tc>
        <w:tc>
          <w:tcPr>
            <w:tcW w:w="1563" w:type="dxa"/>
            <w:vAlign w:val="center"/>
          </w:tcPr>
          <w:p w14:paraId="56B50B6C" w14:textId="7388021D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.624</w:t>
            </w:r>
          </w:p>
        </w:tc>
        <w:tc>
          <w:tcPr>
            <w:tcW w:w="1564" w:type="dxa"/>
            <w:vAlign w:val="center"/>
          </w:tcPr>
          <w:p w14:paraId="7A84055F" w14:textId="0C25FFA3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.984</w:t>
            </w:r>
          </w:p>
        </w:tc>
        <w:tc>
          <w:tcPr>
            <w:tcW w:w="1564" w:type="dxa"/>
            <w:vAlign w:val="center"/>
          </w:tcPr>
          <w:p w14:paraId="35CF173B" w14:textId="44D78400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.773</w:t>
            </w:r>
          </w:p>
        </w:tc>
        <w:tc>
          <w:tcPr>
            <w:tcW w:w="1564" w:type="dxa"/>
            <w:vAlign w:val="center"/>
          </w:tcPr>
          <w:p w14:paraId="64BB06E0" w14:textId="6F02A62D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.660</w:t>
            </w:r>
          </w:p>
        </w:tc>
      </w:tr>
      <w:tr w:rsidR="00610F26" w:rsidRPr="009B14A1" w14:paraId="194CDDED" w14:textId="77777777" w:rsidTr="00431BBF">
        <w:trPr>
          <w:trHeight w:val="229"/>
          <w:jc w:val="center"/>
        </w:trPr>
        <w:tc>
          <w:tcPr>
            <w:tcW w:w="2718" w:type="dxa"/>
            <w:tcBorders>
              <w:bottom w:val="single" w:sz="4" w:space="0" w:color="auto"/>
            </w:tcBorders>
          </w:tcPr>
          <w:p w14:paraId="072D15B6" w14:textId="77777777" w:rsidR="00610F26" w:rsidRPr="009B14A1" w:rsidRDefault="00610F26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Average B-factors, Å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67A69A71" w14:textId="646FD81E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3.4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7D7FCB25" w14:textId="360F06CF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2.48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2AA15270" w14:textId="7BAAFA7B" w:rsidR="00610F26" w:rsidRPr="009B14A1" w:rsidRDefault="00194BAB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63.2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09E4603E" w14:textId="4DF2BE55" w:rsidR="00610F26" w:rsidRPr="009B14A1" w:rsidRDefault="00AD5D45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8.26</w:t>
            </w:r>
          </w:p>
        </w:tc>
      </w:tr>
    </w:tbl>
    <w:p w14:paraId="34EA97CD" w14:textId="77777777" w:rsidR="00610F26" w:rsidRPr="009B14A1" w:rsidRDefault="00610F26" w:rsidP="00610F26">
      <w:pPr>
        <w:rPr>
          <w:rFonts w:ascii="Arial" w:hAnsi="Arial" w:cs="Arial"/>
          <w:b/>
          <w:color w:val="000000" w:themeColor="text1"/>
          <w:sz w:val="16"/>
          <w:szCs w:val="18"/>
        </w:rPr>
      </w:pPr>
    </w:p>
    <w:tbl>
      <w:tblPr>
        <w:tblW w:w="5860" w:type="dxa"/>
        <w:jc w:val="center"/>
        <w:tblLayout w:type="fixed"/>
        <w:tblLook w:val="01E0" w:firstRow="1" w:lastRow="1" w:firstColumn="1" w:lastColumn="1" w:noHBand="0" w:noVBand="0"/>
      </w:tblPr>
      <w:tblGrid>
        <w:gridCol w:w="2718"/>
        <w:gridCol w:w="1571"/>
        <w:gridCol w:w="1571"/>
      </w:tblGrid>
      <w:tr w:rsidR="009B14A1" w:rsidRPr="009B14A1" w14:paraId="739FF62A" w14:textId="77777777" w:rsidTr="00472E83">
        <w:trPr>
          <w:trHeight w:val="305"/>
          <w:jc w:val="center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E70FC" w14:textId="77777777" w:rsidR="00472E83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bCs/>
                <w:color w:val="000000" w:themeColor="text1"/>
                <w:sz w:val="14"/>
                <w:szCs w:val="16"/>
              </w:rPr>
              <w:lastRenderedPageBreak/>
              <w:t>Structure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14165" w14:textId="51DAF2F2" w:rsidR="00472E83" w:rsidRPr="009B14A1" w:rsidRDefault="00070CF4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2-AIpG (3h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6B554" w14:textId="104A94B4" w:rsidR="00472E83" w:rsidRPr="009B14A1" w:rsidRDefault="004D5747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RNA-GMP (Sr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  <w:vertAlign w:val="superscript"/>
              </w:rPr>
              <w:t>2+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</w:tr>
      <w:tr w:rsidR="009B14A1" w:rsidRPr="009B14A1" w14:paraId="131A55F0" w14:textId="77777777" w:rsidTr="00472E83">
        <w:trPr>
          <w:trHeight w:val="229"/>
          <w:jc w:val="center"/>
        </w:trPr>
        <w:tc>
          <w:tcPr>
            <w:tcW w:w="2718" w:type="dxa"/>
            <w:vAlign w:val="center"/>
          </w:tcPr>
          <w:p w14:paraId="4C79DA1B" w14:textId="77777777" w:rsidR="00472E83" w:rsidRPr="009B14A1" w:rsidRDefault="00472E83" w:rsidP="00ED47D1">
            <w:pPr>
              <w:autoSpaceDE w:val="0"/>
              <w:autoSpaceDN w:val="0"/>
              <w:adjustRightInd w:val="0"/>
              <w:ind w:left="-27" w:firstLine="34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Molecules per asymmetric unit</w:t>
            </w:r>
          </w:p>
        </w:tc>
        <w:tc>
          <w:tcPr>
            <w:tcW w:w="1571" w:type="dxa"/>
            <w:vAlign w:val="center"/>
          </w:tcPr>
          <w:p w14:paraId="79B10D61" w14:textId="415C60B2" w:rsidR="00472E83" w:rsidRPr="009B14A1" w:rsidRDefault="00070CF4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</w:t>
            </w:r>
          </w:p>
        </w:tc>
        <w:tc>
          <w:tcPr>
            <w:tcW w:w="1571" w:type="dxa"/>
            <w:vAlign w:val="center"/>
          </w:tcPr>
          <w:p w14:paraId="185B3EB2" w14:textId="0FD6CA48" w:rsidR="00472E83" w:rsidRPr="009B14A1" w:rsidRDefault="009B14A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</w:t>
            </w:r>
          </w:p>
        </w:tc>
      </w:tr>
      <w:tr w:rsidR="009B14A1" w:rsidRPr="009B14A1" w14:paraId="02FF4D76" w14:textId="77777777" w:rsidTr="00472E83">
        <w:trPr>
          <w:trHeight w:val="229"/>
          <w:jc w:val="center"/>
        </w:trPr>
        <w:tc>
          <w:tcPr>
            <w:tcW w:w="2718" w:type="dxa"/>
            <w:vAlign w:val="center"/>
          </w:tcPr>
          <w:p w14:paraId="745F8F8F" w14:textId="77777777" w:rsidR="00472E83" w:rsidRPr="009B14A1" w:rsidRDefault="00472E83" w:rsidP="00ED47D1">
            <w:pPr>
              <w:autoSpaceDE w:val="0"/>
              <w:autoSpaceDN w:val="0"/>
              <w:adjustRightInd w:val="0"/>
              <w:ind w:left="-14" w:firstLine="21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Resolution range, Å (last shell)</w:t>
            </w:r>
          </w:p>
        </w:tc>
        <w:tc>
          <w:tcPr>
            <w:tcW w:w="1571" w:type="dxa"/>
            <w:vAlign w:val="center"/>
          </w:tcPr>
          <w:p w14:paraId="111343B5" w14:textId="5B3516A7" w:rsidR="00472E83" w:rsidRPr="009B14A1" w:rsidRDefault="00472E83" w:rsidP="00070CF4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.00-</w:t>
            </w:r>
            <w:r w:rsidR="00070CF4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.85</w:t>
            </w:r>
          </w:p>
        </w:tc>
        <w:tc>
          <w:tcPr>
            <w:tcW w:w="1571" w:type="dxa"/>
            <w:vAlign w:val="center"/>
          </w:tcPr>
          <w:p w14:paraId="2B1939D1" w14:textId="403D6EF7" w:rsidR="00472E83" w:rsidRPr="009B14A1" w:rsidRDefault="009B14A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50.00-2.50</w:t>
            </w:r>
          </w:p>
        </w:tc>
      </w:tr>
      <w:tr w:rsidR="009B14A1" w:rsidRPr="009B14A1" w14:paraId="47787123" w14:textId="77777777" w:rsidTr="00472E83">
        <w:trPr>
          <w:trHeight w:val="229"/>
          <w:jc w:val="center"/>
        </w:trPr>
        <w:tc>
          <w:tcPr>
            <w:tcW w:w="2718" w:type="dxa"/>
            <w:vAlign w:val="center"/>
          </w:tcPr>
          <w:p w14:paraId="174B50EF" w14:textId="77777777" w:rsidR="00472E83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proofErr w:type="spellStart"/>
            <w:r w:rsidRPr="009B14A1">
              <w:rPr>
                <w:rFonts w:ascii="Arial" w:hAnsi="Arial" w:cs="Arial"/>
                <w:b/>
                <w:i/>
                <w:color w:val="000000" w:themeColor="text1"/>
                <w:sz w:val="14"/>
                <w:szCs w:val="16"/>
              </w:rPr>
              <w:t>R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bscript"/>
              </w:rPr>
              <w:t>work</w:t>
            </w:r>
            <w:proofErr w:type="spellEnd"/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, %</w:t>
            </w:r>
          </w:p>
        </w:tc>
        <w:tc>
          <w:tcPr>
            <w:tcW w:w="1571" w:type="dxa"/>
            <w:vAlign w:val="center"/>
          </w:tcPr>
          <w:p w14:paraId="3F6C999E" w14:textId="391D28A9" w:rsidR="00472E83" w:rsidRPr="009B14A1" w:rsidRDefault="00070CF4" w:rsidP="00070CF4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3</w:t>
            </w:r>
            <w:r w:rsidR="00472E83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.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1</w:t>
            </w:r>
          </w:p>
        </w:tc>
        <w:tc>
          <w:tcPr>
            <w:tcW w:w="1571" w:type="dxa"/>
            <w:vAlign w:val="center"/>
          </w:tcPr>
          <w:p w14:paraId="444E087A" w14:textId="3E1AE9BF" w:rsidR="00472E83" w:rsidRPr="009B14A1" w:rsidRDefault="009B14A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1.5</w:t>
            </w:r>
          </w:p>
        </w:tc>
      </w:tr>
      <w:tr w:rsidR="009B14A1" w:rsidRPr="009B14A1" w14:paraId="4548F1B0" w14:textId="77777777" w:rsidTr="00472E83">
        <w:trPr>
          <w:trHeight w:val="229"/>
          <w:jc w:val="center"/>
        </w:trPr>
        <w:tc>
          <w:tcPr>
            <w:tcW w:w="2718" w:type="dxa"/>
          </w:tcPr>
          <w:p w14:paraId="729934D6" w14:textId="77777777" w:rsidR="00472E83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proofErr w:type="spellStart"/>
            <w:r w:rsidRPr="009B14A1">
              <w:rPr>
                <w:rFonts w:ascii="Arial" w:hAnsi="Arial" w:cs="Arial"/>
                <w:b/>
                <w:i/>
                <w:color w:val="000000" w:themeColor="text1"/>
                <w:sz w:val="14"/>
                <w:szCs w:val="16"/>
              </w:rPr>
              <w:t>R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bscript"/>
              </w:rPr>
              <w:t>free</w:t>
            </w:r>
            <w:proofErr w:type="spellEnd"/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, %</w:t>
            </w:r>
          </w:p>
        </w:tc>
        <w:tc>
          <w:tcPr>
            <w:tcW w:w="1571" w:type="dxa"/>
            <w:vAlign w:val="center"/>
          </w:tcPr>
          <w:p w14:paraId="7A8CFB56" w14:textId="6ADF3A07" w:rsidR="00472E83" w:rsidRPr="009B14A1" w:rsidRDefault="00472E83" w:rsidP="00070CF4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</w:t>
            </w:r>
            <w:r w:rsidR="00070CF4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8</w:t>
            </w: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.</w:t>
            </w:r>
            <w:r w:rsidR="00070CF4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</w:t>
            </w:r>
          </w:p>
        </w:tc>
        <w:tc>
          <w:tcPr>
            <w:tcW w:w="1571" w:type="dxa"/>
            <w:vAlign w:val="center"/>
          </w:tcPr>
          <w:p w14:paraId="0D930D5A" w14:textId="29862A11" w:rsidR="00472E83" w:rsidRPr="009B14A1" w:rsidRDefault="009B14A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8.0</w:t>
            </w:r>
          </w:p>
        </w:tc>
      </w:tr>
      <w:tr w:rsidR="009B14A1" w:rsidRPr="009B14A1" w14:paraId="5F9CB024" w14:textId="77777777" w:rsidTr="00472E83">
        <w:trPr>
          <w:trHeight w:val="229"/>
          <w:jc w:val="center"/>
        </w:trPr>
        <w:tc>
          <w:tcPr>
            <w:tcW w:w="2718" w:type="dxa"/>
          </w:tcPr>
          <w:p w14:paraId="1A6CC3EF" w14:textId="77777777" w:rsidR="00472E83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Number of reflections</w:t>
            </w:r>
          </w:p>
        </w:tc>
        <w:tc>
          <w:tcPr>
            <w:tcW w:w="1571" w:type="dxa"/>
            <w:vAlign w:val="center"/>
          </w:tcPr>
          <w:p w14:paraId="59A556E1" w14:textId="6EEA3E59" w:rsidR="00472E83" w:rsidRPr="009B14A1" w:rsidRDefault="00070CF4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8840</w:t>
            </w:r>
          </w:p>
        </w:tc>
        <w:tc>
          <w:tcPr>
            <w:tcW w:w="1571" w:type="dxa"/>
            <w:vAlign w:val="center"/>
          </w:tcPr>
          <w:p w14:paraId="3702D247" w14:textId="1B089450" w:rsidR="00472E83" w:rsidRPr="009B14A1" w:rsidRDefault="009B14A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729</w:t>
            </w:r>
          </w:p>
        </w:tc>
      </w:tr>
      <w:tr w:rsidR="009B14A1" w:rsidRPr="009B14A1" w14:paraId="3BF26007" w14:textId="77777777" w:rsidTr="00472E83">
        <w:trPr>
          <w:trHeight w:val="229"/>
          <w:jc w:val="center"/>
        </w:trPr>
        <w:tc>
          <w:tcPr>
            <w:tcW w:w="2718" w:type="dxa"/>
          </w:tcPr>
          <w:p w14:paraId="191E30CC" w14:textId="77777777" w:rsidR="00472E83" w:rsidRPr="009B14A1" w:rsidRDefault="00472E83" w:rsidP="00ED47D1">
            <w:pPr>
              <w:autoSpaceDE w:val="0"/>
              <w:autoSpaceDN w:val="0"/>
              <w:adjustRightInd w:val="0"/>
              <w:ind w:firstLine="7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Bond length R.M.S., Å</w:t>
            </w:r>
          </w:p>
        </w:tc>
        <w:tc>
          <w:tcPr>
            <w:tcW w:w="1571" w:type="dxa"/>
            <w:vAlign w:val="center"/>
          </w:tcPr>
          <w:p w14:paraId="3642B2D0" w14:textId="380F1D45" w:rsidR="00472E83" w:rsidRPr="009B14A1" w:rsidRDefault="00472E83" w:rsidP="00070CF4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.0</w:t>
            </w:r>
            <w:r w:rsidR="00070CF4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4</w:t>
            </w:r>
          </w:p>
        </w:tc>
        <w:tc>
          <w:tcPr>
            <w:tcW w:w="1571" w:type="dxa"/>
            <w:vAlign w:val="center"/>
          </w:tcPr>
          <w:p w14:paraId="37D2B1F3" w14:textId="034B8FDE" w:rsidR="00472E83" w:rsidRPr="009B14A1" w:rsidRDefault="009B14A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0.021</w:t>
            </w:r>
          </w:p>
        </w:tc>
      </w:tr>
      <w:tr w:rsidR="009B14A1" w:rsidRPr="009B14A1" w14:paraId="1CEE513E" w14:textId="77777777" w:rsidTr="00472E83">
        <w:trPr>
          <w:trHeight w:val="229"/>
          <w:jc w:val="center"/>
        </w:trPr>
        <w:tc>
          <w:tcPr>
            <w:tcW w:w="2718" w:type="dxa"/>
          </w:tcPr>
          <w:p w14:paraId="5C5AC781" w14:textId="77777777" w:rsidR="00472E83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Bond angle R.M.S.</w:t>
            </w:r>
          </w:p>
        </w:tc>
        <w:tc>
          <w:tcPr>
            <w:tcW w:w="1571" w:type="dxa"/>
            <w:vAlign w:val="center"/>
          </w:tcPr>
          <w:p w14:paraId="21A48D56" w14:textId="58807E21" w:rsidR="00472E83" w:rsidRPr="009B14A1" w:rsidRDefault="00472E83" w:rsidP="00070CF4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.</w:t>
            </w:r>
            <w:r w:rsidR="00070CF4"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783</w:t>
            </w:r>
          </w:p>
        </w:tc>
        <w:tc>
          <w:tcPr>
            <w:tcW w:w="1571" w:type="dxa"/>
            <w:vAlign w:val="center"/>
          </w:tcPr>
          <w:p w14:paraId="40CEDE2E" w14:textId="04DADD7E" w:rsidR="00472E83" w:rsidRPr="009B14A1" w:rsidRDefault="009B14A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2.668</w:t>
            </w:r>
          </w:p>
        </w:tc>
      </w:tr>
      <w:tr w:rsidR="009B14A1" w:rsidRPr="009B14A1" w14:paraId="67D25DA8" w14:textId="77777777" w:rsidTr="00472E83">
        <w:trPr>
          <w:trHeight w:val="229"/>
          <w:jc w:val="center"/>
        </w:trPr>
        <w:tc>
          <w:tcPr>
            <w:tcW w:w="2718" w:type="dxa"/>
            <w:tcBorders>
              <w:bottom w:val="single" w:sz="4" w:space="0" w:color="auto"/>
            </w:tcBorders>
          </w:tcPr>
          <w:p w14:paraId="7DAF8153" w14:textId="77777777" w:rsidR="00472E83" w:rsidRPr="009B14A1" w:rsidRDefault="00472E83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</w:rPr>
              <w:t>Average B-factors, Å</w:t>
            </w:r>
            <w:r w:rsidRPr="009B14A1">
              <w:rPr>
                <w:rFonts w:ascii="Arial" w:hAnsi="Arial" w:cs="Arial"/>
                <w:b/>
                <w:color w:val="000000" w:themeColor="text1"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51014A22" w14:textId="21E4C4EA" w:rsidR="00472E83" w:rsidRPr="009B14A1" w:rsidRDefault="00070CF4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36.81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3985D34B" w14:textId="332E7524" w:rsidR="00472E83" w:rsidRPr="009B14A1" w:rsidRDefault="009B14A1" w:rsidP="00ED47D1">
            <w:pPr>
              <w:autoSpaceDE w:val="0"/>
              <w:autoSpaceDN w:val="0"/>
              <w:adjustRightInd w:val="0"/>
              <w:ind w:left="-263" w:firstLine="270"/>
              <w:jc w:val="center"/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9B14A1">
              <w:rPr>
                <w:rFonts w:ascii="Arial" w:hAnsi="Arial" w:cs="Arial"/>
                <w:color w:val="000000" w:themeColor="text1"/>
                <w:sz w:val="14"/>
                <w:szCs w:val="16"/>
              </w:rPr>
              <w:t>73.72</w:t>
            </w:r>
          </w:p>
        </w:tc>
      </w:tr>
    </w:tbl>
    <w:p w14:paraId="323A7D20" w14:textId="77777777" w:rsidR="00610F26" w:rsidRDefault="00610F26" w:rsidP="009B14A1">
      <w:pPr>
        <w:ind w:firstLine="0"/>
        <w:rPr>
          <w:rFonts w:ascii="Arno Pro" w:hAnsi="Arno Pro" w:cs="Arial"/>
          <w:b/>
          <w:color w:val="000000" w:themeColor="text1"/>
          <w:sz w:val="18"/>
          <w:szCs w:val="18"/>
        </w:rPr>
      </w:pPr>
    </w:p>
    <w:p w14:paraId="1B865665" w14:textId="2C34A4C4" w:rsidR="00610F26" w:rsidRPr="00165010" w:rsidRDefault="00610F26" w:rsidP="00165010">
      <w:pPr>
        <w:ind w:firstLine="0"/>
        <w:rPr>
          <w:rFonts w:ascii="Arial" w:hAnsi="Arial" w:cs="Arial"/>
          <w:color w:val="000000" w:themeColor="text1"/>
          <w:sz w:val="20"/>
          <w:szCs w:val="20"/>
        </w:rPr>
      </w:pPr>
    </w:p>
    <w:sectPr w:rsidR="00610F26" w:rsidRPr="00165010" w:rsidSect="00C134F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F66160" w14:textId="77777777" w:rsidR="00670B75" w:rsidRDefault="00670B75">
      <w:pPr>
        <w:spacing w:line="240" w:lineRule="auto"/>
      </w:pPr>
      <w:r>
        <w:separator/>
      </w:r>
    </w:p>
  </w:endnote>
  <w:endnote w:type="continuationSeparator" w:id="0">
    <w:p w14:paraId="1C299179" w14:textId="77777777" w:rsidR="00670B75" w:rsidRDefault="00670B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351465"/>
      <w:docPartObj>
        <w:docPartGallery w:val="Page Numbers (Bottom of Page)"/>
        <w:docPartUnique/>
      </w:docPartObj>
    </w:sdtPr>
    <w:sdtEndPr/>
    <w:sdtContent>
      <w:p w14:paraId="5CA7A1A3" w14:textId="77777777" w:rsidR="00E61B03" w:rsidRDefault="00E61B03">
        <w:pPr>
          <w:pStyle w:val="Footer"/>
          <w:jc w:val="center"/>
        </w:pPr>
        <w:r w:rsidRPr="00B7184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7184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7184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C510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B7184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5F0CA6D" w14:textId="77777777" w:rsidR="00E61B03" w:rsidRDefault="00E61B0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6B77A0" w14:textId="77777777" w:rsidR="00670B75" w:rsidRDefault="00670B75">
      <w:pPr>
        <w:spacing w:line="240" w:lineRule="auto"/>
      </w:pPr>
      <w:r>
        <w:separator/>
      </w:r>
    </w:p>
  </w:footnote>
  <w:footnote w:type="continuationSeparator" w:id="0">
    <w:p w14:paraId="6D0E5528" w14:textId="77777777" w:rsidR="00670B75" w:rsidRDefault="00670B7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F91AE390"/>
    <w:lvl w:ilvl="0">
      <w:start w:val="1"/>
      <w:numFmt w:val="decimal"/>
      <w:pStyle w:val="IUCrheading1"/>
      <w:suff w:val="space"/>
      <w:lvlText w:val="%1."/>
      <w:lvlJc w:val="left"/>
      <w:rPr>
        <w:rFonts w:hint="default"/>
      </w:rPr>
    </w:lvl>
    <w:lvl w:ilvl="1">
      <w:start w:val="1"/>
      <w:numFmt w:val="decimal"/>
      <w:pStyle w:val="IUCrheading2"/>
      <w:suff w:val="space"/>
      <w:lvlText w:val="%1.%2."/>
      <w:lvlJc w:val="left"/>
      <w:rPr>
        <w:rFonts w:hint="default"/>
      </w:rPr>
    </w:lvl>
    <w:lvl w:ilvl="2">
      <w:start w:val="1"/>
      <w:numFmt w:val="decimal"/>
      <w:pStyle w:val="IUCrheading3"/>
      <w:suff w:val="space"/>
      <w:lvlText w:val="%1.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1">
    <w:nsid w:val="199B16DF"/>
    <w:multiLevelType w:val="hybridMultilevel"/>
    <w:tmpl w:val="7D522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en-US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25v9r21vrx5medpsw5wsa3z9xxz5d5sedr&quot;&gt;Zhang_eLife_SI&lt;record-ids&gt;&lt;item&gt;1&lt;/item&gt;&lt;item&gt;2&lt;/item&gt;&lt;/record-ids&gt;&lt;/item&gt;&lt;/Libraries&gt;"/>
  </w:docVars>
  <w:rsids>
    <w:rsidRoot w:val="00DB7580"/>
    <w:rsid w:val="00000796"/>
    <w:rsid w:val="000011D3"/>
    <w:rsid w:val="00007170"/>
    <w:rsid w:val="00013CD7"/>
    <w:rsid w:val="00017A59"/>
    <w:rsid w:val="00030B91"/>
    <w:rsid w:val="000338AC"/>
    <w:rsid w:val="00033F09"/>
    <w:rsid w:val="00046F22"/>
    <w:rsid w:val="00070CF4"/>
    <w:rsid w:val="000832BA"/>
    <w:rsid w:val="00084738"/>
    <w:rsid w:val="00092374"/>
    <w:rsid w:val="000A7382"/>
    <w:rsid w:val="000C6D64"/>
    <w:rsid w:val="000E2413"/>
    <w:rsid w:val="000F5924"/>
    <w:rsid w:val="00111C13"/>
    <w:rsid w:val="00120834"/>
    <w:rsid w:val="00144C76"/>
    <w:rsid w:val="00154EDC"/>
    <w:rsid w:val="00163CE8"/>
    <w:rsid w:val="00165010"/>
    <w:rsid w:val="00167FE6"/>
    <w:rsid w:val="00177178"/>
    <w:rsid w:val="00182FE4"/>
    <w:rsid w:val="00194BAB"/>
    <w:rsid w:val="001C510E"/>
    <w:rsid w:val="001C5A3D"/>
    <w:rsid w:val="001D061E"/>
    <w:rsid w:val="001D4E76"/>
    <w:rsid w:val="001D5C6E"/>
    <w:rsid w:val="00200364"/>
    <w:rsid w:val="00210A33"/>
    <w:rsid w:val="00220F79"/>
    <w:rsid w:val="00227603"/>
    <w:rsid w:val="00227A2A"/>
    <w:rsid w:val="00231F85"/>
    <w:rsid w:val="00241B24"/>
    <w:rsid w:val="002454C5"/>
    <w:rsid w:val="00245E85"/>
    <w:rsid w:val="0026280C"/>
    <w:rsid w:val="00266050"/>
    <w:rsid w:val="0027089C"/>
    <w:rsid w:val="0027196A"/>
    <w:rsid w:val="00272572"/>
    <w:rsid w:val="00274AA2"/>
    <w:rsid w:val="0029421D"/>
    <w:rsid w:val="0029571E"/>
    <w:rsid w:val="0029664A"/>
    <w:rsid w:val="002C2F07"/>
    <w:rsid w:val="002F30CC"/>
    <w:rsid w:val="002F44DD"/>
    <w:rsid w:val="00313B4A"/>
    <w:rsid w:val="00320B70"/>
    <w:rsid w:val="00322E60"/>
    <w:rsid w:val="00327976"/>
    <w:rsid w:val="0034123E"/>
    <w:rsid w:val="00346D41"/>
    <w:rsid w:val="0035048D"/>
    <w:rsid w:val="00360368"/>
    <w:rsid w:val="00363159"/>
    <w:rsid w:val="00365DD7"/>
    <w:rsid w:val="00376E27"/>
    <w:rsid w:val="003778DD"/>
    <w:rsid w:val="0038320D"/>
    <w:rsid w:val="00386F26"/>
    <w:rsid w:val="003963B7"/>
    <w:rsid w:val="003A1B21"/>
    <w:rsid w:val="003A4B1E"/>
    <w:rsid w:val="003A6F77"/>
    <w:rsid w:val="003B3CD2"/>
    <w:rsid w:val="003B7AE6"/>
    <w:rsid w:val="003C01F2"/>
    <w:rsid w:val="003E6BDE"/>
    <w:rsid w:val="00406BAA"/>
    <w:rsid w:val="00410524"/>
    <w:rsid w:val="00412F03"/>
    <w:rsid w:val="004131C9"/>
    <w:rsid w:val="004237F0"/>
    <w:rsid w:val="00427911"/>
    <w:rsid w:val="00431BBF"/>
    <w:rsid w:val="00436553"/>
    <w:rsid w:val="004368D3"/>
    <w:rsid w:val="00450ED8"/>
    <w:rsid w:val="00467F71"/>
    <w:rsid w:val="00472E83"/>
    <w:rsid w:val="0047699A"/>
    <w:rsid w:val="00480DCB"/>
    <w:rsid w:val="00483335"/>
    <w:rsid w:val="004B29F0"/>
    <w:rsid w:val="004B59F7"/>
    <w:rsid w:val="004C7A48"/>
    <w:rsid w:val="004D3FCA"/>
    <w:rsid w:val="004D5747"/>
    <w:rsid w:val="004E1B72"/>
    <w:rsid w:val="00504FCF"/>
    <w:rsid w:val="0051304D"/>
    <w:rsid w:val="00525221"/>
    <w:rsid w:val="005308E1"/>
    <w:rsid w:val="00534550"/>
    <w:rsid w:val="00541A2F"/>
    <w:rsid w:val="00542708"/>
    <w:rsid w:val="00556DC7"/>
    <w:rsid w:val="00561423"/>
    <w:rsid w:val="005656BC"/>
    <w:rsid w:val="00577563"/>
    <w:rsid w:val="00585B71"/>
    <w:rsid w:val="005D036E"/>
    <w:rsid w:val="005D57E6"/>
    <w:rsid w:val="005E3601"/>
    <w:rsid w:val="005F6680"/>
    <w:rsid w:val="00600DAE"/>
    <w:rsid w:val="00610F26"/>
    <w:rsid w:val="00616DB4"/>
    <w:rsid w:val="00626770"/>
    <w:rsid w:val="00631D18"/>
    <w:rsid w:val="006346BB"/>
    <w:rsid w:val="00635EA7"/>
    <w:rsid w:val="00643F0C"/>
    <w:rsid w:val="0065674A"/>
    <w:rsid w:val="00660DA7"/>
    <w:rsid w:val="00670B75"/>
    <w:rsid w:val="00671BF0"/>
    <w:rsid w:val="00682FAF"/>
    <w:rsid w:val="00683DEA"/>
    <w:rsid w:val="006A26CE"/>
    <w:rsid w:val="006A767D"/>
    <w:rsid w:val="006B4480"/>
    <w:rsid w:val="006B5C4E"/>
    <w:rsid w:val="006C6579"/>
    <w:rsid w:val="006E0D29"/>
    <w:rsid w:val="006E438B"/>
    <w:rsid w:val="006E57D9"/>
    <w:rsid w:val="00707130"/>
    <w:rsid w:val="007073F1"/>
    <w:rsid w:val="00711BDC"/>
    <w:rsid w:val="00726114"/>
    <w:rsid w:val="00731C7C"/>
    <w:rsid w:val="00736533"/>
    <w:rsid w:val="00743E3F"/>
    <w:rsid w:val="00752979"/>
    <w:rsid w:val="00784254"/>
    <w:rsid w:val="00791A14"/>
    <w:rsid w:val="007A1079"/>
    <w:rsid w:val="007A23B9"/>
    <w:rsid w:val="007A2B97"/>
    <w:rsid w:val="007B4C0C"/>
    <w:rsid w:val="007B7660"/>
    <w:rsid w:val="007C2C7E"/>
    <w:rsid w:val="007C503A"/>
    <w:rsid w:val="007D45E0"/>
    <w:rsid w:val="007E3A81"/>
    <w:rsid w:val="007E64F6"/>
    <w:rsid w:val="007E771D"/>
    <w:rsid w:val="007F6BE8"/>
    <w:rsid w:val="00811385"/>
    <w:rsid w:val="00824D00"/>
    <w:rsid w:val="0084596F"/>
    <w:rsid w:val="008737D2"/>
    <w:rsid w:val="008A3E7E"/>
    <w:rsid w:val="008B3E47"/>
    <w:rsid w:val="008C00F3"/>
    <w:rsid w:val="008C30E5"/>
    <w:rsid w:val="008D0FD7"/>
    <w:rsid w:val="008E001E"/>
    <w:rsid w:val="008E07C5"/>
    <w:rsid w:val="008F24C6"/>
    <w:rsid w:val="00902C5B"/>
    <w:rsid w:val="00911A09"/>
    <w:rsid w:val="00922249"/>
    <w:rsid w:val="009271E1"/>
    <w:rsid w:val="00940F4A"/>
    <w:rsid w:val="00944C66"/>
    <w:rsid w:val="00955200"/>
    <w:rsid w:val="00957F7E"/>
    <w:rsid w:val="009615CA"/>
    <w:rsid w:val="00961AC4"/>
    <w:rsid w:val="00973B2F"/>
    <w:rsid w:val="00977274"/>
    <w:rsid w:val="009A050B"/>
    <w:rsid w:val="009A4CEB"/>
    <w:rsid w:val="009B14A1"/>
    <w:rsid w:val="009B6E63"/>
    <w:rsid w:val="009C1F7C"/>
    <w:rsid w:val="009C7F8D"/>
    <w:rsid w:val="009D4228"/>
    <w:rsid w:val="00A10FA5"/>
    <w:rsid w:val="00A1117E"/>
    <w:rsid w:val="00A17CE5"/>
    <w:rsid w:val="00A24952"/>
    <w:rsid w:val="00A344C3"/>
    <w:rsid w:val="00A43EB4"/>
    <w:rsid w:val="00A51F09"/>
    <w:rsid w:val="00A55CF0"/>
    <w:rsid w:val="00A5684F"/>
    <w:rsid w:val="00A675C6"/>
    <w:rsid w:val="00A77C60"/>
    <w:rsid w:val="00A835D6"/>
    <w:rsid w:val="00A939A0"/>
    <w:rsid w:val="00AA3B20"/>
    <w:rsid w:val="00AB0C57"/>
    <w:rsid w:val="00AB2A35"/>
    <w:rsid w:val="00AC7BF9"/>
    <w:rsid w:val="00AD17C1"/>
    <w:rsid w:val="00AD5D45"/>
    <w:rsid w:val="00AE05BD"/>
    <w:rsid w:val="00AE55EF"/>
    <w:rsid w:val="00AF013C"/>
    <w:rsid w:val="00AF5626"/>
    <w:rsid w:val="00AF71AE"/>
    <w:rsid w:val="00B0436B"/>
    <w:rsid w:val="00B052DE"/>
    <w:rsid w:val="00B07831"/>
    <w:rsid w:val="00B07C39"/>
    <w:rsid w:val="00B156F5"/>
    <w:rsid w:val="00B4573F"/>
    <w:rsid w:val="00B7099E"/>
    <w:rsid w:val="00B76266"/>
    <w:rsid w:val="00B8036D"/>
    <w:rsid w:val="00B9164C"/>
    <w:rsid w:val="00BA3A13"/>
    <w:rsid w:val="00BC0C13"/>
    <w:rsid w:val="00BC4FEC"/>
    <w:rsid w:val="00BC702B"/>
    <w:rsid w:val="00BD285A"/>
    <w:rsid w:val="00BD2BB9"/>
    <w:rsid w:val="00BD7D2E"/>
    <w:rsid w:val="00BE23C1"/>
    <w:rsid w:val="00C11315"/>
    <w:rsid w:val="00C134FD"/>
    <w:rsid w:val="00C208E3"/>
    <w:rsid w:val="00C34A6A"/>
    <w:rsid w:val="00C559D6"/>
    <w:rsid w:val="00C65F98"/>
    <w:rsid w:val="00C71443"/>
    <w:rsid w:val="00C83E17"/>
    <w:rsid w:val="00C903AA"/>
    <w:rsid w:val="00C92940"/>
    <w:rsid w:val="00C97843"/>
    <w:rsid w:val="00CA4904"/>
    <w:rsid w:val="00CB20F8"/>
    <w:rsid w:val="00CB3F39"/>
    <w:rsid w:val="00CF0238"/>
    <w:rsid w:val="00D14C92"/>
    <w:rsid w:val="00D222E3"/>
    <w:rsid w:val="00D2279B"/>
    <w:rsid w:val="00D33CB2"/>
    <w:rsid w:val="00D47993"/>
    <w:rsid w:val="00D57D88"/>
    <w:rsid w:val="00D61C8B"/>
    <w:rsid w:val="00D61F6B"/>
    <w:rsid w:val="00D64A12"/>
    <w:rsid w:val="00D726D5"/>
    <w:rsid w:val="00D76C42"/>
    <w:rsid w:val="00D85931"/>
    <w:rsid w:val="00DA5D18"/>
    <w:rsid w:val="00DB595C"/>
    <w:rsid w:val="00DB5F77"/>
    <w:rsid w:val="00DB636D"/>
    <w:rsid w:val="00DB7580"/>
    <w:rsid w:val="00DC6EFF"/>
    <w:rsid w:val="00DD005E"/>
    <w:rsid w:val="00DD37C6"/>
    <w:rsid w:val="00DE7AB3"/>
    <w:rsid w:val="00E04A5C"/>
    <w:rsid w:val="00E169AB"/>
    <w:rsid w:val="00E16D74"/>
    <w:rsid w:val="00E225C1"/>
    <w:rsid w:val="00E23B34"/>
    <w:rsid w:val="00E61812"/>
    <w:rsid w:val="00E61B03"/>
    <w:rsid w:val="00E805EE"/>
    <w:rsid w:val="00E86476"/>
    <w:rsid w:val="00E91C9A"/>
    <w:rsid w:val="00E96C5F"/>
    <w:rsid w:val="00E97881"/>
    <w:rsid w:val="00EC1C35"/>
    <w:rsid w:val="00EC46BB"/>
    <w:rsid w:val="00ED47D1"/>
    <w:rsid w:val="00ED69AF"/>
    <w:rsid w:val="00EE1496"/>
    <w:rsid w:val="00EF41D1"/>
    <w:rsid w:val="00EF739F"/>
    <w:rsid w:val="00F00877"/>
    <w:rsid w:val="00F1611C"/>
    <w:rsid w:val="00F20549"/>
    <w:rsid w:val="00F2249B"/>
    <w:rsid w:val="00F22B9E"/>
    <w:rsid w:val="00F270D2"/>
    <w:rsid w:val="00F37D3E"/>
    <w:rsid w:val="00F51ABA"/>
    <w:rsid w:val="00F53C70"/>
    <w:rsid w:val="00F56FC2"/>
    <w:rsid w:val="00F61E38"/>
    <w:rsid w:val="00F63B76"/>
    <w:rsid w:val="00F63C18"/>
    <w:rsid w:val="00F67811"/>
    <w:rsid w:val="00F74548"/>
    <w:rsid w:val="00F949E2"/>
    <w:rsid w:val="00F9722A"/>
    <w:rsid w:val="00F973B1"/>
    <w:rsid w:val="00FA25F3"/>
    <w:rsid w:val="00FB5BFC"/>
    <w:rsid w:val="00FD0E74"/>
    <w:rsid w:val="00FD115A"/>
    <w:rsid w:val="00FD6982"/>
    <w:rsid w:val="00FE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64FF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580"/>
    <w:pPr>
      <w:spacing w:line="480" w:lineRule="auto"/>
      <w:ind w:firstLine="720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58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5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B758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580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DB758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5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580"/>
    <w:rPr>
      <w:rFonts w:ascii="Tahoma" w:hAnsi="Tahoma" w:cs="Tahoma"/>
      <w:sz w:val="16"/>
      <w:szCs w:val="16"/>
    </w:rPr>
  </w:style>
  <w:style w:type="paragraph" w:customStyle="1" w:styleId="BCAuthorAddress">
    <w:name w:val="BC_Author_Address"/>
    <w:basedOn w:val="Normal"/>
    <w:next w:val="Normal"/>
    <w:autoRedefine/>
    <w:rsid w:val="00DB7580"/>
    <w:pPr>
      <w:spacing w:after="60" w:line="240" w:lineRule="auto"/>
      <w:ind w:firstLine="0"/>
      <w:jc w:val="left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PageNumber">
    <w:name w:val="page number"/>
    <w:basedOn w:val="DefaultParagraphFont"/>
    <w:rsid w:val="00DB7580"/>
  </w:style>
  <w:style w:type="character" w:styleId="Hyperlink">
    <w:name w:val="Hyperlink"/>
    <w:basedOn w:val="DefaultParagraphFont"/>
    <w:uiPriority w:val="99"/>
    <w:unhideWhenUsed/>
    <w:rsid w:val="00DB7580"/>
    <w:rPr>
      <w:color w:val="0563C1" w:themeColor="hyperlink"/>
      <w:u w:val="single"/>
    </w:rPr>
  </w:style>
  <w:style w:type="paragraph" w:customStyle="1" w:styleId="IUCrheading1">
    <w:name w:val="IUCr heading 1"/>
    <w:next w:val="Normal"/>
    <w:qFormat/>
    <w:rsid w:val="00DB7580"/>
    <w:pPr>
      <w:numPr>
        <w:numId w:val="1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color w:val="000000"/>
      <w:sz w:val="20"/>
      <w:szCs w:val="20"/>
      <w:lang w:val="en-GB"/>
    </w:rPr>
  </w:style>
  <w:style w:type="paragraph" w:customStyle="1" w:styleId="IUCrheading2">
    <w:name w:val="IUCr heading 2"/>
    <w:next w:val="Normal"/>
    <w:qFormat/>
    <w:rsid w:val="00DB7580"/>
    <w:pPr>
      <w:numPr>
        <w:ilvl w:val="1"/>
        <w:numId w:val="1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color w:val="000000"/>
      <w:sz w:val="20"/>
      <w:szCs w:val="20"/>
      <w:lang w:val="en-GB"/>
    </w:rPr>
  </w:style>
  <w:style w:type="paragraph" w:customStyle="1" w:styleId="IUCrheading3">
    <w:name w:val="IUCr heading 3"/>
    <w:next w:val="Normal"/>
    <w:qFormat/>
    <w:rsid w:val="00DB7580"/>
    <w:pPr>
      <w:numPr>
        <w:ilvl w:val="2"/>
        <w:numId w:val="1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color w:val="000000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B7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5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5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B7580"/>
    <w:rPr>
      <w:sz w:val="22"/>
      <w:szCs w:val="22"/>
    </w:rPr>
  </w:style>
  <w:style w:type="paragraph" w:customStyle="1" w:styleId="EndNoteBibliographyTitle">
    <w:name w:val="EndNote Bibliography Title"/>
    <w:basedOn w:val="Normal"/>
    <w:rsid w:val="00DB758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DB7580"/>
    <w:pPr>
      <w:spacing w:line="240" w:lineRule="auto"/>
    </w:pPr>
    <w:rPr>
      <w:rFonts w:ascii="Calibri" w:hAnsi="Calibri" w:cs="Calibri"/>
    </w:rPr>
  </w:style>
  <w:style w:type="paragraph" w:styleId="EndnoteText">
    <w:name w:val="endnote text"/>
    <w:basedOn w:val="Normal"/>
    <w:link w:val="EndnoteTextChar"/>
    <w:uiPriority w:val="99"/>
    <w:unhideWhenUsed/>
    <w:rsid w:val="00DB7580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DB7580"/>
    <w:rPr>
      <w:sz w:val="22"/>
      <w:szCs w:val="22"/>
    </w:rPr>
  </w:style>
  <w:style w:type="character" w:styleId="EndnoteReference">
    <w:name w:val="endnote reference"/>
    <w:basedOn w:val="DefaultParagraphFont"/>
    <w:uiPriority w:val="99"/>
    <w:unhideWhenUsed/>
    <w:rsid w:val="00DB7580"/>
    <w:rPr>
      <w:vertAlign w:val="superscript"/>
    </w:rPr>
  </w:style>
  <w:style w:type="table" w:styleId="TableGrid">
    <w:name w:val="Table Grid"/>
    <w:basedOn w:val="TableNormal"/>
    <w:uiPriority w:val="59"/>
    <w:rsid w:val="00DB7580"/>
    <w:pPr>
      <w:ind w:firstLine="720"/>
      <w:jc w:val="both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F41D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C2C7E"/>
    <w:pPr>
      <w:ind w:left="720"/>
      <w:contextualSpacing/>
    </w:p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8C00F3"/>
    <w:pPr>
      <w:spacing w:line="240" w:lineRule="auto"/>
      <w:ind w:firstLine="0"/>
    </w:pPr>
    <w:rPr>
      <w:rFonts w:ascii="Arial" w:eastAsiaTheme="minorEastAsia" w:hAnsi="Arial" w:cs="Arial"/>
      <w:color w:val="000000" w:themeColor="text1"/>
      <w:kern w:val="20"/>
      <w:sz w:val="20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8C00F3"/>
    <w:rPr>
      <w:rFonts w:ascii="Arial" w:eastAsiaTheme="minorEastAsia" w:hAnsi="Arial" w:cs="Arial"/>
      <w:color w:val="000000" w:themeColor="text1"/>
      <w:kern w:val="20"/>
      <w:sz w:val="20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8C00F3"/>
    <w:pPr>
      <w:spacing w:before="120" w:after="60" w:line="240" w:lineRule="auto"/>
      <w:ind w:firstLine="0"/>
      <w:jc w:val="left"/>
    </w:pPr>
    <w:rPr>
      <w:rFonts w:ascii="Arial" w:eastAsiaTheme="minorEastAsia" w:hAnsi="Arial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8C00F3"/>
    <w:rPr>
      <w:rFonts w:ascii="Arial" w:eastAsiaTheme="minorEastAsia" w:hAnsi="Arial" w:cs="Arial"/>
      <w:b/>
      <w:color w:val="000000" w:themeColor="text1"/>
      <w:kern w:val="21"/>
    </w:rPr>
  </w:style>
  <w:style w:type="paragraph" w:customStyle="1" w:styleId="TAMainText">
    <w:name w:val="TA_Main_Text"/>
    <w:basedOn w:val="Normal"/>
    <w:link w:val="TAMainTextChar"/>
    <w:autoRedefine/>
    <w:rsid w:val="008C00F3"/>
    <w:pPr>
      <w:spacing w:after="60" w:line="240" w:lineRule="auto"/>
      <w:ind w:firstLine="180"/>
    </w:pPr>
    <w:rPr>
      <w:rFonts w:ascii="Arno Pro" w:eastAsiaTheme="minorEastAsia" w:hAnsi="Arno Pro" w:cs="Times New Roman"/>
      <w:kern w:val="21"/>
      <w:sz w:val="19"/>
      <w:szCs w:val="20"/>
    </w:rPr>
  </w:style>
  <w:style w:type="character" w:customStyle="1" w:styleId="TAMainTextChar">
    <w:name w:val="TA_Main_Text Char"/>
    <w:basedOn w:val="DefaultParagraphFont"/>
    <w:link w:val="TAMainText"/>
    <w:rsid w:val="008C00F3"/>
    <w:rPr>
      <w:rFonts w:ascii="Arno Pro" w:eastAsiaTheme="minorEastAsia" w:hAnsi="Arno Pro" w:cs="Times New Roman"/>
      <w:kern w:val="21"/>
      <w:sz w:val="19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580"/>
    <w:pPr>
      <w:spacing w:line="480" w:lineRule="auto"/>
      <w:ind w:firstLine="720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58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5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B758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580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DB758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5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580"/>
    <w:rPr>
      <w:rFonts w:ascii="Tahoma" w:hAnsi="Tahoma" w:cs="Tahoma"/>
      <w:sz w:val="16"/>
      <w:szCs w:val="16"/>
    </w:rPr>
  </w:style>
  <w:style w:type="paragraph" w:customStyle="1" w:styleId="BCAuthorAddress">
    <w:name w:val="BC_Author_Address"/>
    <w:basedOn w:val="Normal"/>
    <w:next w:val="Normal"/>
    <w:autoRedefine/>
    <w:rsid w:val="00DB7580"/>
    <w:pPr>
      <w:spacing w:after="60" w:line="240" w:lineRule="auto"/>
      <w:ind w:firstLine="0"/>
      <w:jc w:val="left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PageNumber">
    <w:name w:val="page number"/>
    <w:basedOn w:val="DefaultParagraphFont"/>
    <w:rsid w:val="00DB7580"/>
  </w:style>
  <w:style w:type="character" w:styleId="Hyperlink">
    <w:name w:val="Hyperlink"/>
    <w:basedOn w:val="DefaultParagraphFont"/>
    <w:uiPriority w:val="99"/>
    <w:unhideWhenUsed/>
    <w:rsid w:val="00DB7580"/>
    <w:rPr>
      <w:color w:val="0563C1" w:themeColor="hyperlink"/>
      <w:u w:val="single"/>
    </w:rPr>
  </w:style>
  <w:style w:type="paragraph" w:customStyle="1" w:styleId="IUCrheading1">
    <w:name w:val="IUCr heading 1"/>
    <w:next w:val="Normal"/>
    <w:qFormat/>
    <w:rsid w:val="00DB7580"/>
    <w:pPr>
      <w:numPr>
        <w:numId w:val="1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color w:val="000000"/>
      <w:sz w:val="20"/>
      <w:szCs w:val="20"/>
      <w:lang w:val="en-GB"/>
    </w:rPr>
  </w:style>
  <w:style w:type="paragraph" w:customStyle="1" w:styleId="IUCrheading2">
    <w:name w:val="IUCr heading 2"/>
    <w:next w:val="Normal"/>
    <w:qFormat/>
    <w:rsid w:val="00DB7580"/>
    <w:pPr>
      <w:numPr>
        <w:ilvl w:val="1"/>
        <w:numId w:val="1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color w:val="000000"/>
      <w:sz w:val="20"/>
      <w:szCs w:val="20"/>
      <w:lang w:val="en-GB"/>
    </w:rPr>
  </w:style>
  <w:style w:type="paragraph" w:customStyle="1" w:styleId="IUCrheading3">
    <w:name w:val="IUCr heading 3"/>
    <w:next w:val="Normal"/>
    <w:qFormat/>
    <w:rsid w:val="00DB7580"/>
    <w:pPr>
      <w:numPr>
        <w:ilvl w:val="2"/>
        <w:numId w:val="1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color w:val="000000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B7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5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5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B7580"/>
    <w:rPr>
      <w:sz w:val="22"/>
      <w:szCs w:val="22"/>
    </w:rPr>
  </w:style>
  <w:style w:type="paragraph" w:customStyle="1" w:styleId="EndNoteBibliographyTitle">
    <w:name w:val="EndNote Bibliography Title"/>
    <w:basedOn w:val="Normal"/>
    <w:rsid w:val="00DB758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DB7580"/>
    <w:pPr>
      <w:spacing w:line="240" w:lineRule="auto"/>
    </w:pPr>
    <w:rPr>
      <w:rFonts w:ascii="Calibri" w:hAnsi="Calibri" w:cs="Calibri"/>
    </w:rPr>
  </w:style>
  <w:style w:type="paragraph" w:styleId="EndnoteText">
    <w:name w:val="endnote text"/>
    <w:basedOn w:val="Normal"/>
    <w:link w:val="EndnoteTextChar"/>
    <w:uiPriority w:val="99"/>
    <w:unhideWhenUsed/>
    <w:rsid w:val="00DB7580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DB7580"/>
    <w:rPr>
      <w:sz w:val="22"/>
      <w:szCs w:val="22"/>
    </w:rPr>
  </w:style>
  <w:style w:type="character" w:styleId="EndnoteReference">
    <w:name w:val="endnote reference"/>
    <w:basedOn w:val="DefaultParagraphFont"/>
    <w:uiPriority w:val="99"/>
    <w:unhideWhenUsed/>
    <w:rsid w:val="00DB7580"/>
    <w:rPr>
      <w:vertAlign w:val="superscript"/>
    </w:rPr>
  </w:style>
  <w:style w:type="table" w:styleId="TableGrid">
    <w:name w:val="Table Grid"/>
    <w:basedOn w:val="TableNormal"/>
    <w:uiPriority w:val="59"/>
    <w:rsid w:val="00DB7580"/>
    <w:pPr>
      <w:ind w:firstLine="720"/>
      <w:jc w:val="both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F41D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C2C7E"/>
    <w:pPr>
      <w:ind w:left="720"/>
      <w:contextualSpacing/>
    </w:p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8C00F3"/>
    <w:pPr>
      <w:spacing w:line="240" w:lineRule="auto"/>
      <w:ind w:firstLine="0"/>
    </w:pPr>
    <w:rPr>
      <w:rFonts w:ascii="Arial" w:eastAsiaTheme="minorEastAsia" w:hAnsi="Arial" w:cs="Arial"/>
      <w:color w:val="000000" w:themeColor="text1"/>
      <w:kern w:val="20"/>
      <w:sz w:val="20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8C00F3"/>
    <w:rPr>
      <w:rFonts w:ascii="Arial" w:eastAsiaTheme="minorEastAsia" w:hAnsi="Arial" w:cs="Arial"/>
      <w:color w:val="000000" w:themeColor="text1"/>
      <w:kern w:val="20"/>
      <w:sz w:val="20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8C00F3"/>
    <w:pPr>
      <w:spacing w:before="120" w:after="60" w:line="240" w:lineRule="auto"/>
      <w:ind w:firstLine="0"/>
      <w:jc w:val="left"/>
    </w:pPr>
    <w:rPr>
      <w:rFonts w:ascii="Arial" w:eastAsiaTheme="minorEastAsia" w:hAnsi="Arial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8C00F3"/>
    <w:rPr>
      <w:rFonts w:ascii="Arial" w:eastAsiaTheme="minorEastAsia" w:hAnsi="Arial" w:cs="Arial"/>
      <w:b/>
      <w:color w:val="000000" w:themeColor="text1"/>
      <w:kern w:val="21"/>
    </w:rPr>
  </w:style>
  <w:style w:type="paragraph" w:customStyle="1" w:styleId="TAMainText">
    <w:name w:val="TA_Main_Text"/>
    <w:basedOn w:val="Normal"/>
    <w:link w:val="TAMainTextChar"/>
    <w:autoRedefine/>
    <w:rsid w:val="008C00F3"/>
    <w:pPr>
      <w:spacing w:after="60" w:line="240" w:lineRule="auto"/>
      <w:ind w:firstLine="180"/>
    </w:pPr>
    <w:rPr>
      <w:rFonts w:ascii="Arno Pro" w:eastAsiaTheme="minorEastAsia" w:hAnsi="Arno Pro" w:cs="Times New Roman"/>
      <w:kern w:val="21"/>
      <w:sz w:val="19"/>
      <w:szCs w:val="20"/>
    </w:rPr>
  </w:style>
  <w:style w:type="character" w:customStyle="1" w:styleId="TAMainTextChar">
    <w:name w:val="TA_Main_Text Char"/>
    <w:basedOn w:val="DefaultParagraphFont"/>
    <w:link w:val="TAMainText"/>
    <w:rsid w:val="008C00F3"/>
    <w:rPr>
      <w:rFonts w:ascii="Arno Pro" w:eastAsiaTheme="minorEastAsia" w:hAnsi="Arno Pro" w:cs="Times New Roman"/>
      <w:kern w:val="21"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7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8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75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5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46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0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43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6</TotalTime>
  <Pages>3</Pages>
  <Words>541</Words>
  <Characters>309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Pong Tam</dc:creator>
  <cp:keywords/>
  <dc:description/>
  <cp:lastModifiedBy>Wen Zhang</cp:lastModifiedBy>
  <cp:revision>156</cp:revision>
  <cp:lastPrinted>2015-11-03T18:39:00Z</cp:lastPrinted>
  <dcterms:created xsi:type="dcterms:W3CDTF">2015-11-02T21:00:00Z</dcterms:created>
  <dcterms:modified xsi:type="dcterms:W3CDTF">2018-04-20T15:09:00Z</dcterms:modified>
</cp:coreProperties>
</file>